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F70C4C" w14:textId="7D2727E4" w:rsidR="0008277D" w:rsidRPr="007B4098" w:rsidRDefault="00822E46" w:rsidP="00822E46">
      <w:pPr>
        <w:rPr>
          <w:i/>
          <w:iCs/>
        </w:rPr>
      </w:pPr>
      <w:r w:rsidRPr="007B4098">
        <w:rPr>
          <w:i/>
          <w:iCs/>
        </w:rPr>
        <w:t xml:space="preserve">Supplementary table </w:t>
      </w:r>
      <w:r w:rsidR="00FF45D9">
        <w:rPr>
          <w:i/>
          <w:iCs/>
        </w:rPr>
        <w:t>B</w:t>
      </w:r>
      <w:r w:rsidRPr="007B4098">
        <w:rPr>
          <w:i/>
          <w:iCs/>
        </w:rPr>
        <w:t xml:space="preserve">: </w:t>
      </w:r>
      <w:r w:rsidR="0058277C" w:rsidRPr="0058277C">
        <w:rPr>
          <w:i/>
          <w:iCs/>
        </w:rPr>
        <w:t>Framework for process evaluation</w:t>
      </w:r>
    </w:p>
    <w:p w14:paraId="52B1C639" w14:textId="77777777" w:rsidR="00680EB6" w:rsidRDefault="00680EB6"/>
    <w:tbl>
      <w:tblPr>
        <w:tblStyle w:val="TableGrid"/>
        <w:tblW w:w="15021" w:type="dxa"/>
        <w:tblLayout w:type="fixed"/>
        <w:tblLook w:val="04A0" w:firstRow="1" w:lastRow="0" w:firstColumn="1" w:lastColumn="0" w:noHBand="0" w:noVBand="1"/>
      </w:tblPr>
      <w:tblGrid>
        <w:gridCol w:w="1271"/>
        <w:gridCol w:w="1559"/>
        <w:gridCol w:w="3276"/>
        <w:gridCol w:w="1329"/>
        <w:gridCol w:w="7586"/>
      </w:tblGrid>
      <w:tr w:rsidR="001B67C0" w:rsidRPr="00C137BB" w14:paraId="63E343AE" w14:textId="77777777" w:rsidTr="001E61BE">
        <w:tc>
          <w:tcPr>
            <w:tcW w:w="1271" w:type="dxa"/>
          </w:tcPr>
          <w:p w14:paraId="491CD241" w14:textId="77777777" w:rsidR="001B67C0" w:rsidRPr="00C137BB" w:rsidRDefault="001B67C0" w:rsidP="001E61BE">
            <w:pPr>
              <w:spacing w:line="276" w:lineRule="auto"/>
              <w:jc w:val="center"/>
              <w:rPr>
                <w:sz w:val="22"/>
                <w:szCs w:val="22"/>
              </w:rPr>
            </w:pPr>
            <w:r w:rsidRPr="00C137BB">
              <w:rPr>
                <w:sz w:val="22"/>
                <w:szCs w:val="22"/>
              </w:rPr>
              <w:t>Framework domain</w:t>
            </w:r>
          </w:p>
        </w:tc>
        <w:tc>
          <w:tcPr>
            <w:tcW w:w="1559" w:type="dxa"/>
            <w:vAlign w:val="center"/>
          </w:tcPr>
          <w:p w14:paraId="71BAE45F" w14:textId="77777777" w:rsidR="001B67C0" w:rsidRPr="00C137BB" w:rsidRDefault="001B67C0" w:rsidP="001E61BE">
            <w:pPr>
              <w:spacing w:line="276" w:lineRule="auto"/>
              <w:jc w:val="center"/>
              <w:rPr>
                <w:sz w:val="22"/>
                <w:szCs w:val="22"/>
              </w:rPr>
            </w:pPr>
            <w:r w:rsidRPr="00C137BB">
              <w:rPr>
                <w:sz w:val="22"/>
                <w:szCs w:val="22"/>
              </w:rPr>
              <w:t>Research domain</w:t>
            </w:r>
          </w:p>
        </w:tc>
        <w:tc>
          <w:tcPr>
            <w:tcW w:w="3276" w:type="dxa"/>
            <w:vAlign w:val="center"/>
          </w:tcPr>
          <w:p w14:paraId="29D80BC5" w14:textId="77777777" w:rsidR="001B67C0" w:rsidRPr="00C137BB" w:rsidRDefault="001B67C0" w:rsidP="001E61BE">
            <w:pPr>
              <w:spacing w:line="276" w:lineRule="auto"/>
              <w:jc w:val="center"/>
              <w:rPr>
                <w:sz w:val="22"/>
                <w:szCs w:val="22"/>
              </w:rPr>
            </w:pPr>
            <w:r w:rsidRPr="00C137BB">
              <w:rPr>
                <w:sz w:val="22"/>
                <w:szCs w:val="22"/>
              </w:rPr>
              <w:t>Research questions</w:t>
            </w:r>
          </w:p>
        </w:tc>
        <w:tc>
          <w:tcPr>
            <w:tcW w:w="1329" w:type="dxa"/>
            <w:vAlign w:val="center"/>
          </w:tcPr>
          <w:p w14:paraId="604856C3" w14:textId="77777777" w:rsidR="001B67C0" w:rsidRPr="00C137BB" w:rsidRDefault="001B67C0" w:rsidP="001E61BE">
            <w:pPr>
              <w:spacing w:line="276" w:lineRule="auto"/>
              <w:jc w:val="center"/>
              <w:rPr>
                <w:sz w:val="22"/>
                <w:szCs w:val="22"/>
              </w:rPr>
            </w:pPr>
            <w:r w:rsidRPr="00C137BB">
              <w:rPr>
                <w:sz w:val="22"/>
                <w:szCs w:val="22"/>
              </w:rPr>
              <w:t>Data collection methods and sources</w:t>
            </w:r>
          </w:p>
        </w:tc>
        <w:tc>
          <w:tcPr>
            <w:tcW w:w="7586" w:type="dxa"/>
          </w:tcPr>
          <w:p w14:paraId="52355AA5" w14:textId="77777777" w:rsidR="001B67C0" w:rsidRPr="00C137BB" w:rsidRDefault="001B67C0" w:rsidP="001E61BE">
            <w:pPr>
              <w:spacing w:line="276" w:lineRule="auto"/>
              <w:jc w:val="center"/>
              <w:rPr>
                <w:sz w:val="22"/>
                <w:szCs w:val="22"/>
              </w:rPr>
            </w:pPr>
            <w:r w:rsidRPr="00C137BB">
              <w:rPr>
                <w:sz w:val="22"/>
                <w:szCs w:val="22"/>
              </w:rPr>
              <w:t>Key results</w:t>
            </w:r>
          </w:p>
        </w:tc>
      </w:tr>
      <w:tr w:rsidR="001B67C0" w:rsidRPr="00C137BB" w14:paraId="137CAEBE" w14:textId="77777777" w:rsidTr="001E61BE">
        <w:tc>
          <w:tcPr>
            <w:tcW w:w="1271" w:type="dxa"/>
            <w:vMerge w:val="restart"/>
            <w:textDirection w:val="btLr"/>
          </w:tcPr>
          <w:p w14:paraId="20A85EF4" w14:textId="77777777" w:rsidR="001B67C0" w:rsidRPr="00C137BB" w:rsidRDefault="001B67C0" w:rsidP="001E61BE">
            <w:pPr>
              <w:spacing w:line="276" w:lineRule="auto"/>
              <w:ind w:left="113" w:right="113"/>
              <w:jc w:val="center"/>
              <w:rPr>
                <w:sz w:val="22"/>
                <w:szCs w:val="22"/>
              </w:rPr>
            </w:pPr>
            <w:r w:rsidRPr="00C137BB">
              <w:rPr>
                <w:sz w:val="22"/>
                <w:szCs w:val="22"/>
              </w:rPr>
              <w:t>Implementation</w:t>
            </w:r>
          </w:p>
        </w:tc>
        <w:tc>
          <w:tcPr>
            <w:tcW w:w="1559" w:type="dxa"/>
          </w:tcPr>
          <w:p w14:paraId="764F69F7" w14:textId="77777777" w:rsidR="001B67C0" w:rsidRPr="00C137BB" w:rsidRDefault="001B67C0" w:rsidP="001E61BE">
            <w:pPr>
              <w:spacing w:line="276" w:lineRule="auto"/>
              <w:rPr>
                <w:sz w:val="22"/>
                <w:szCs w:val="22"/>
              </w:rPr>
            </w:pPr>
            <w:r w:rsidRPr="00C137BB">
              <w:rPr>
                <w:sz w:val="22"/>
                <w:szCs w:val="22"/>
              </w:rPr>
              <w:t>Coverage</w:t>
            </w:r>
          </w:p>
        </w:tc>
        <w:tc>
          <w:tcPr>
            <w:tcW w:w="3276" w:type="dxa"/>
          </w:tcPr>
          <w:p w14:paraId="5FA112D4" w14:textId="77777777" w:rsidR="001B67C0" w:rsidRPr="00C137BB" w:rsidRDefault="001B67C0" w:rsidP="001B67C0">
            <w:pPr>
              <w:pStyle w:val="ListParagraph"/>
              <w:numPr>
                <w:ilvl w:val="0"/>
                <w:numId w:val="2"/>
              </w:numPr>
              <w:spacing w:line="276" w:lineRule="auto"/>
              <w:rPr>
                <w:sz w:val="22"/>
                <w:szCs w:val="22"/>
                <w:lang w:val="en-GB"/>
              </w:rPr>
            </w:pPr>
            <w:r w:rsidRPr="00C137BB">
              <w:rPr>
                <w:sz w:val="22"/>
                <w:szCs w:val="22"/>
                <w:lang w:val="en-GB"/>
              </w:rPr>
              <w:t>What proportion of: (a) Pregnant women attending antenatal care were offered STI screening, (b) Pregnant women who were offered STI screening took it up (c) Positive STI cases were treated, (d) Partners of positive cases were treated?</w:t>
            </w:r>
          </w:p>
          <w:p w14:paraId="415C30A6" w14:textId="77777777" w:rsidR="001B67C0" w:rsidRPr="00C137BB" w:rsidRDefault="001B67C0" w:rsidP="001B67C0">
            <w:pPr>
              <w:pStyle w:val="ListParagraph"/>
              <w:numPr>
                <w:ilvl w:val="0"/>
                <w:numId w:val="2"/>
              </w:numPr>
              <w:spacing w:line="276" w:lineRule="auto"/>
              <w:rPr>
                <w:sz w:val="22"/>
                <w:szCs w:val="22"/>
                <w:lang w:val="en-GB"/>
              </w:rPr>
            </w:pPr>
            <w:r w:rsidRPr="00C137BB">
              <w:rPr>
                <w:sz w:val="22"/>
                <w:szCs w:val="22"/>
                <w:lang w:val="en-GB"/>
              </w:rPr>
              <w:t>How equitable was this coverage?</w:t>
            </w:r>
          </w:p>
          <w:p w14:paraId="08C31DC9" w14:textId="77777777" w:rsidR="001B67C0" w:rsidRPr="00C137BB" w:rsidRDefault="001B67C0" w:rsidP="001B67C0">
            <w:pPr>
              <w:pStyle w:val="ListParagraph"/>
              <w:numPr>
                <w:ilvl w:val="0"/>
                <w:numId w:val="2"/>
              </w:numPr>
              <w:spacing w:line="276" w:lineRule="auto"/>
              <w:rPr>
                <w:sz w:val="22"/>
                <w:szCs w:val="22"/>
                <w:lang w:val="en-GB"/>
              </w:rPr>
            </w:pPr>
            <w:r w:rsidRPr="00C137BB">
              <w:rPr>
                <w:sz w:val="22"/>
                <w:szCs w:val="22"/>
                <w:lang w:val="en-GB"/>
              </w:rPr>
              <w:t>What were the barriers and facilitators to each step?</w:t>
            </w:r>
          </w:p>
        </w:tc>
        <w:tc>
          <w:tcPr>
            <w:tcW w:w="1329" w:type="dxa"/>
            <w:vMerge w:val="restart"/>
            <w:vAlign w:val="center"/>
          </w:tcPr>
          <w:p w14:paraId="405A5474" w14:textId="77777777" w:rsidR="001B67C0" w:rsidRPr="00C137BB" w:rsidRDefault="001B67C0" w:rsidP="001E61BE">
            <w:pPr>
              <w:spacing w:line="276" w:lineRule="auto"/>
              <w:rPr>
                <w:sz w:val="22"/>
                <w:szCs w:val="22"/>
              </w:rPr>
            </w:pPr>
            <w:r w:rsidRPr="00C137BB">
              <w:rPr>
                <w:sz w:val="22"/>
                <w:szCs w:val="22"/>
              </w:rPr>
              <w:t xml:space="preserve">Intervention monitoring data </w:t>
            </w:r>
          </w:p>
          <w:p w14:paraId="6466B4F7" w14:textId="77777777" w:rsidR="001B67C0" w:rsidRPr="00C137BB" w:rsidRDefault="001B67C0" w:rsidP="001E61BE">
            <w:pPr>
              <w:spacing w:line="276" w:lineRule="auto"/>
              <w:rPr>
                <w:sz w:val="22"/>
                <w:szCs w:val="22"/>
              </w:rPr>
            </w:pPr>
            <w:r w:rsidRPr="00C137BB">
              <w:rPr>
                <w:sz w:val="22"/>
                <w:szCs w:val="22"/>
              </w:rPr>
              <w:t>Structured observation</w:t>
            </w:r>
          </w:p>
          <w:p w14:paraId="533944DE" w14:textId="77777777" w:rsidR="001B67C0" w:rsidRPr="00C137BB" w:rsidRDefault="001B67C0" w:rsidP="001E61BE">
            <w:pPr>
              <w:spacing w:line="276" w:lineRule="auto"/>
              <w:rPr>
                <w:sz w:val="22"/>
                <w:szCs w:val="22"/>
              </w:rPr>
            </w:pPr>
            <w:r w:rsidRPr="00C137BB">
              <w:rPr>
                <w:sz w:val="22"/>
                <w:szCs w:val="22"/>
              </w:rPr>
              <w:t>FGDs</w:t>
            </w:r>
          </w:p>
          <w:p w14:paraId="5713CA05" w14:textId="77777777" w:rsidR="001B67C0" w:rsidRPr="00C137BB" w:rsidRDefault="001B67C0" w:rsidP="001E61BE">
            <w:pPr>
              <w:spacing w:line="276" w:lineRule="auto"/>
              <w:rPr>
                <w:sz w:val="22"/>
                <w:szCs w:val="22"/>
              </w:rPr>
            </w:pPr>
            <w:r w:rsidRPr="00C137BB">
              <w:rPr>
                <w:sz w:val="22"/>
                <w:szCs w:val="22"/>
              </w:rPr>
              <w:t>IDIs</w:t>
            </w:r>
          </w:p>
          <w:p w14:paraId="2D3A05B3" w14:textId="77777777" w:rsidR="001B67C0" w:rsidRPr="00C137BB" w:rsidRDefault="001B67C0" w:rsidP="001E61BE">
            <w:pPr>
              <w:spacing w:line="276" w:lineRule="auto"/>
              <w:rPr>
                <w:sz w:val="22"/>
                <w:szCs w:val="22"/>
              </w:rPr>
            </w:pPr>
          </w:p>
          <w:p w14:paraId="25F95C60" w14:textId="77777777" w:rsidR="001B67C0" w:rsidRPr="00C137BB" w:rsidRDefault="001B67C0" w:rsidP="001E61BE">
            <w:pPr>
              <w:spacing w:line="276" w:lineRule="auto"/>
              <w:rPr>
                <w:sz w:val="22"/>
                <w:szCs w:val="22"/>
              </w:rPr>
            </w:pPr>
          </w:p>
        </w:tc>
        <w:tc>
          <w:tcPr>
            <w:tcW w:w="7586" w:type="dxa"/>
          </w:tcPr>
          <w:p w14:paraId="6A599920" w14:textId="77777777" w:rsidR="001B67C0" w:rsidRPr="00C137BB" w:rsidRDefault="001B67C0" w:rsidP="001E61BE">
            <w:pPr>
              <w:spacing w:line="276" w:lineRule="auto"/>
              <w:rPr>
                <w:sz w:val="22"/>
                <w:szCs w:val="22"/>
              </w:rPr>
            </w:pPr>
            <w:r w:rsidRPr="00C137BB">
              <w:rPr>
                <w:sz w:val="22"/>
                <w:szCs w:val="22"/>
              </w:rPr>
              <w:t>8.2% (1105/13500) assessed for eligibility</w:t>
            </w:r>
          </w:p>
          <w:p w14:paraId="0A54610E" w14:textId="77777777" w:rsidR="001B67C0" w:rsidRPr="00C137BB" w:rsidRDefault="001B67C0" w:rsidP="001E61BE">
            <w:pPr>
              <w:spacing w:line="276" w:lineRule="auto"/>
              <w:rPr>
                <w:sz w:val="22"/>
                <w:szCs w:val="22"/>
              </w:rPr>
            </w:pPr>
            <w:r w:rsidRPr="00C137BB">
              <w:rPr>
                <w:sz w:val="22"/>
                <w:szCs w:val="22"/>
              </w:rPr>
              <w:t>99.8% (1103/1105) eligible</w:t>
            </w:r>
          </w:p>
          <w:p w14:paraId="621C164C" w14:textId="77777777" w:rsidR="001B67C0" w:rsidRPr="00C137BB" w:rsidRDefault="001B67C0" w:rsidP="001E61BE">
            <w:pPr>
              <w:spacing w:line="276" w:lineRule="auto"/>
              <w:rPr>
                <w:sz w:val="22"/>
                <w:szCs w:val="22"/>
              </w:rPr>
            </w:pPr>
            <w:r w:rsidRPr="00C137BB">
              <w:rPr>
                <w:sz w:val="22"/>
                <w:szCs w:val="22"/>
              </w:rPr>
              <w:t>91.0% (1004/1103) accepted screening</w:t>
            </w:r>
          </w:p>
          <w:p w14:paraId="6A9054FF" w14:textId="77777777" w:rsidR="001B67C0" w:rsidRPr="00C137BB" w:rsidRDefault="001B67C0" w:rsidP="001E61BE">
            <w:pPr>
              <w:spacing w:line="276" w:lineRule="auto"/>
              <w:rPr>
                <w:sz w:val="22"/>
                <w:szCs w:val="22"/>
              </w:rPr>
            </w:pPr>
            <w:r w:rsidRPr="00C137BB">
              <w:rPr>
                <w:sz w:val="22"/>
                <w:szCs w:val="22"/>
              </w:rPr>
              <w:t>99.7% (1000/1003) of those screened (with full set of results) collected results – 98.5% (988) on same day</w:t>
            </w:r>
          </w:p>
          <w:p w14:paraId="3E19B059" w14:textId="77777777" w:rsidR="001B67C0" w:rsidRPr="00C137BB" w:rsidRDefault="001B67C0" w:rsidP="001E61BE">
            <w:pPr>
              <w:spacing w:line="276" w:lineRule="auto"/>
              <w:rPr>
                <w:sz w:val="22"/>
                <w:szCs w:val="22"/>
              </w:rPr>
            </w:pPr>
            <w:r w:rsidRPr="00C137BB">
              <w:rPr>
                <w:sz w:val="22"/>
                <w:szCs w:val="22"/>
              </w:rPr>
              <w:t>100.0% (308/308) of curable STI cases treated – 98.4% (303) on same day</w:t>
            </w:r>
          </w:p>
          <w:p w14:paraId="7A8F2DE1" w14:textId="77777777" w:rsidR="001B67C0" w:rsidRPr="00C137BB" w:rsidRDefault="001B67C0" w:rsidP="001E61BE">
            <w:pPr>
              <w:spacing w:line="276" w:lineRule="auto"/>
              <w:rPr>
                <w:sz w:val="22"/>
                <w:szCs w:val="22"/>
              </w:rPr>
            </w:pPr>
            <w:r w:rsidRPr="00C137BB">
              <w:rPr>
                <w:sz w:val="22"/>
                <w:szCs w:val="22"/>
              </w:rPr>
              <w:t>94.5% (291/308) of participants with a curable STI provided at least one partner slip</w:t>
            </w:r>
          </w:p>
          <w:p w14:paraId="61E011FD" w14:textId="77777777" w:rsidR="001B67C0" w:rsidRPr="00C137BB" w:rsidRDefault="001B67C0" w:rsidP="001E61BE">
            <w:pPr>
              <w:spacing w:line="276" w:lineRule="auto"/>
              <w:rPr>
                <w:sz w:val="22"/>
                <w:szCs w:val="22"/>
              </w:rPr>
            </w:pPr>
            <w:r w:rsidRPr="00C137BB">
              <w:rPr>
                <w:sz w:val="22"/>
                <w:szCs w:val="22"/>
              </w:rPr>
              <w:t>33.0% (96/291) partners treated</w:t>
            </w:r>
          </w:p>
          <w:p w14:paraId="6C1EFD7C" w14:textId="77777777" w:rsidR="001B67C0" w:rsidRPr="00C137BB" w:rsidRDefault="001B67C0" w:rsidP="001E61BE">
            <w:pPr>
              <w:spacing w:line="276" w:lineRule="auto"/>
              <w:rPr>
                <w:sz w:val="22"/>
                <w:szCs w:val="22"/>
              </w:rPr>
            </w:pPr>
          </w:p>
          <w:p w14:paraId="7BEF716F" w14:textId="77777777" w:rsidR="001B67C0" w:rsidRPr="00C137BB" w:rsidRDefault="001B67C0" w:rsidP="001E61BE">
            <w:pPr>
              <w:spacing w:line="276" w:lineRule="auto"/>
              <w:rPr>
                <w:sz w:val="22"/>
                <w:szCs w:val="22"/>
                <w:u w:val="single"/>
              </w:rPr>
            </w:pPr>
            <w:r w:rsidRPr="00C137BB">
              <w:rPr>
                <w:sz w:val="22"/>
                <w:szCs w:val="22"/>
                <w:u w:val="single"/>
              </w:rPr>
              <w:t>Factors influencing access, uptake and follow-up</w:t>
            </w:r>
          </w:p>
          <w:p w14:paraId="2BDFA50A" w14:textId="77777777" w:rsidR="001B67C0" w:rsidRPr="00C137BB" w:rsidRDefault="001B67C0" w:rsidP="001B67C0">
            <w:pPr>
              <w:pStyle w:val="ListParagraph"/>
              <w:numPr>
                <w:ilvl w:val="0"/>
                <w:numId w:val="3"/>
              </w:numPr>
              <w:spacing w:line="276" w:lineRule="auto"/>
              <w:rPr>
                <w:sz w:val="22"/>
                <w:szCs w:val="22"/>
                <w:lang w:val="en-GB"/>
              </w:rPr>
            </w:pPr>
            <w:r w:rsidRPr="00C137BB">
              <w:rPr>
                <w:sz w:val="22"/>
                <w:szCs w:val="22"/>
                <w:lang w:val="en-GB"/>
              </w:rPr>
              <w:t>Access: ANC booking fees (US$25 – covers all ANC activities) - payment of clinic fees reported by 54.0% (540/1000), results-</w:t>
            </w:r>
            <w:r w:rsidRPr="00C137BB">
              <w:rPr>
                <w:sz w:val="22"/>
                <w:szCs w:val="22"/>
              </w:rPr>
              <w:t xml:space="preserve">based financing vouchers facilitated access for those unable to afford clinic fees. </w:t>
            </w:r>
            <w:r w:rsidRPr="00C137BB">
              <w:rPr>
                <w:sz w:val="22"/>
                <w:szCs w:val="22"/>
                <w:lang w:val="en-GB"/>
              </w:rPr>
              <w:t>Transport costs reported by 60.2% (601/999),</w:t>
            </w:r>
          </w:p>
          <w:p w14:paraId="3DCB31E5" w14:textId="77777777" w:rsidR="001B67C0" w:rsidRPr="00C137BB" w:rsidRDefault="001B67C0" w:rsidP="001B67C0">
            <w:pPr>
              <w:pStyle w:val="ListParagraph"/>
              <w:numPr>
                <w:ilvl w:val="0"/>
                <w:numId w:val="3"/>
              </w:numPr>
              <w:spacing w:line="276" w:lineRule="auto"/>
              <w:rPr>
                <w:sz w:val="22"/>
                <w:szCs w:val="22"/>
                <w:lang w:val="en-GB"/>
              </w:rPr>
            </w:pPr>
            <w:r w:rsidRPr="00C137BB">
              <w:rPr>
                <w:sz w:val="22"/>
                <w:szCs w:val="22"/>
                <w:lang w:val="en-GB"/>
              </w:rPr>
              <w:t>Uptake: Time constraints, not being comfortable with swab, stigma around screening</w:t>
            </w:r>
          </w:p>
          <w:p w14:paraId="3746000C" w14:textId="77777777" w:rsidR="001B67C0" w:rsidRPr="00C137BB" w:rsidRDefault="001B67C0" w:rsidP="001B67C0">
            <w:pPr>
              <w:pStyle w:val="ListParagraph"/>
              <w:numPr>
                <w:ilvl w:val="0"/>
                <w:numId w:val="3"/>
              </w:numPr>
              <w:spacing w:line="276" w:lineRule="auto"/>
              <w:rPr>
                <w:sz w:val="22"/>
                <w:szCs w:val="22"/>
                <w:lang w:val="en-GB"/>
              </w:rPr>
            </w:pPr>
            <w:r w:rsidRPr="00C137BB">
              <w:rPr>
                <w:sz w:val="22"/>
                <w:szCs w:val="22"/>
                <w:lang w:val="en-GB"/>
              </w:rPr>
              <w:t>Follow-up: Large catchment area and ANC clients not residing locally</w:t>
            </w:r>
          </w:p>
        </w:tc>
      </w:tr>
      <w:tr w:rsidR="001B67C0" w:rsidRPr="00C137BB" w14:paraId="702B038D" w14:textId="77777777" w:rsidTr="001E61BE">
        <w:tc>
          <w:tcPr>
            <w:tcW w:w="1271" w:type="dxa"/>
            <w:vMerge/>
            <w:textDirection w:val="btLr"/>
          </w:tcPr>
          <w:p w14:paraId="31487575" w14:textId="77777777" w:rsidR="001B67C0" w:rsidRPr="00C137BB" w:rsidRDefault="001B67C0" w:rsidP="001E61BE">
            <w:pPr>
              <w:spacing w:line="276" w:lineRule="auto"/>
              <w:ind w:left="113" w:right="113"/>
              <w:jc w:val="center"/>
              <w:rPr>
                <w:sz w:val="22"/>
                <w:szCs w:val="22"/>
              </w:rPr>
            </w:pPr>
          </w:p>
        </w:tc>
        <w:tc>
          <w:tcPr>
            <w:tcW w:w="1559" w:type="dxa"/>
          </w:tcPr>
          <w:p w14:paraId="43CED974" w14:textId="77777777" w:rsidR="001B67C0" w:rsidRPr="00C137BB" w:rsidRDefault="001B67C0" w:rsidP="001E61BE">
            <w:pPr>
              <w:spacing w:line="276" w:lineRule="auto"/>
              <w:rPr>
                <w:sz w:val="22"/>
                <w:szCs w:val="22"/>
              </w:rPr>
            </w:pPr>
            <w:r w:rsidRPr="00C137BB">
              <w:rPr>
                <w:sz w:val="22"/>
                <w:szCs w:val="22"/>
              </w:rPr>
              <w:t>Fidelity</w:t>
            </w:r>
          </w:p>
        </w:tc>
        <w:tc>
          <w:tcPr>
            <w:tcW w:w="3276" w:type="dxa"/>
          </w:tcPr>
          <w:p w14:paraId="717909B5" w14:textId="77777777" w:rsidR="001B67C0" w:rsidRPr="00C137BB" w:rsidRDefault="001B67C0" w:rsidP="001B67C0">
            <w:pPr>
              <w:pStyle w:val="ListParagraph"/>
              <w:numPr>
                <w:ilvl w:val="0"/>
                <w:numId w:val="2"/>
              </w:numPr>
              <w:spacing w:line="276" w:lineRule="auto"/>
              <w:rPr>
                <w:sz w:val="22"/>
                <w:szCs w:val="22"/>
                <w:lang w:val="en-GB"/>
              </w:rPr>
            </w:pPr>
            <w:r w:rsidRPr="00C137BB">
              <w:rPr>
                <w:sz w:val="22"/>
                <w:szCs w:val="22"/>
                <w:lang w:val="en-GB"/>
              </w:rPr>
              <w:t xml:space="preserve">How did implementation vary from the protocol i.e. (a) offering STI screening, (b) undertaking STI screening, (c) providing comprehensive case management including partner </w:t>
            </w:r>
            <w:r w:rsidRPr="00C137BB">
              <w:rPr>
                <w:sz w:val="22"/>
                <w:szCs w:val="22"/>
                <w:lang w:val="en-GB"/>
              </w:rPr>
              <w:lastRenderedPageBreak/>
              <w:t>notification, (d) training and supervision of staff</w:t>
            </w:r>
          </w:p>
          <w:p w14:paraId="4B766B66" w14:textId="77777777" w:rsidR="001B67C0" w:rsidRPr="00C137BB" w:rsidRDefault="001B67C0" w:rsidP="001B67C0">
            <w:pPr>
              <w:pStyle w:val="ListParagraph"/>
              <w:numPr>
                <w:ilvl w:val="0"/>
                <w:numId w:val="2"/>
              </w:numPr>
              <w:spacing w:line="276" w:lineRule="auto"/>
              <w:rPr>
                <w:sz w:val="22"/>
                <w:szCs w:val="22"/>
                <w:lang w:val="en-GB"/>
              </w:rPr>
            </w:pPr>
            <w:r w:rsidRPr="00C137BB">
              <w:rPr>
                <w:sz w:val="22"/>
                <w:szCs w:val="22"/>
                <w:lang w:val="en-GB"/>
              </w:rPr>
              <w:t>What were the barriers and facilitators to implementation?</w:t>
            </w:r>
          </w:p>
          <w:p w14:paraId="190311A2" w14:textId="77777777" w:rsidR="001B67C0" w:rsidRPr="00C137BB" w:rsidRDefault="001B67C0" w:rsidP="001B67C0">
            <w:pPr>
              <w:pStyle w:val="ListParagraph"/>
              <w:numPr>
                <w:ilvl w:val="0"/>
                <w:numId w:val="2"/>
              </w:numPr>
              <w:spacing w:line="276" w:lineRule="auto"/>
              <w:rPr>
                <w:sz w:val="22"/>
                <w:szCs w:val="22"/>
                <w:lang w:val="en-GB"/>
              </w:rPr>
            </w:pPr>
            <w:r w:rsidRPr="00C137BB">
              <w:rPr>
                <w:sz w:val="22"/>
                <w:szCs w:val="22"/>
                <w:lang w:val="en-GB"/>
              </w:rPr>
              <w:t>What adaptations were made and why?</w:t>
            </w:r>
          </w:p>
        </w:tc>
        <w:tc>
          <w:tcPr>
            <w:tcW w:w="1329" w:type="dxa"/>
            <w:vMerge/>
          </w:tcPr>
          <w:p w14:paraId="25C824B5" w14:textId="77777777" w:rsidR="001B67C0" w:rsidRPr="00C137BB" w:rsidRDefault="001B67C0" w:rsidP="001E61BE">
            <w:pPr>
              <w:spacing w:line="276" w:lineRule="auto"/>
              <w:rPr>
                <w:sz w:val="22"/>
                <w:szCs w:val="22"/>
              </w:rPr>
            </w:pPr>
          </w:p>
        </w:tc>
        <w:tc>
          <w:tcPr>
            <w:tcW w:w="7586" w:type="dxa"/>
          </w:tcPr>
          <w:p w14:paraId="0A34F7B8" w14:textId="77777777" w:rsidR="001B67C0" w:rsidRPr="00C137BB" w:rsidRDefault="001B67C0" w:rsidP="001B67C0">
            <w:pPr>
              <w:pStyle w:val="ListParagraph"/>
              <w:numPr>
                <w:ilvl w:val="0"/>
                <w:numId w:val="11"/>
              </w:numPr>
              <w:spacing w:line="276" w:lineRule="auto"/>
              <w:rPr>
                <w:sz w:val="22"/>
                <w:szCs w:val="22"/>
                <w:lang w:val="en-GB"/>
              </w:rPr>
            </w:pPr>
            <w:r w:rsidRPr="00C137BB">
              <w:rPr>
                <w:sz w:val="22"/>
                <w:szCs w:val="22"/>
                <w:lang w:val="en-GB"/>
              </w:rPr>
              <w:t xml:space="preserve">Testing offered on 94.7% (142/150) and 95.6% (65/68) of days where ANC was operating at sites A and B, respectively – not offered on 11 days due to intervention team leave. </w:t>
            </w:r>
          </w:p>
          <w:p w14:paraId="2D0FF7A8" w14:textId="77777777" w:rsidR="001B67C0" w:rsidRPr="00C137BB" w:rsidRDefault="001B67C0" w:rsidP="001B67C0">
            <w:pPr>
              <w:pStyle w:val="ListParagraph"/>
              <w:numPr>
                <w:ilvl w:val="0"/>
                <w:numId w:val="11"/>
              </w:numPr>
              <w:spacing w:line="276" w:lineRule="auto"/>
              <w:rPr>
                <w:sz w:val="22"/>
                <w:szCs w:val="22"/>
                <w:lang w:val="en-GB"/>
              </w:rPr>
            </w:pPr>
            <w:r w:rsidRPr="00C137BB">
              <w:rPr>
                <w:sz w:val="22"/>
                <w:szCs w:val="22"/>
                <w:lang w:val="en-GB"/>
              </w:rPr>
              <w:t>Recruitment not possible on a 8 further days: national election period (n = 5); ANC staff training (n = 2), and ANC closure due to no water (n = 1)</w:t>
            </w:r>
          </w:p>
          <w:p w14:paraId="589CA925" w14:textId="77777777" w:rsidR="001B67C0" w:rsidRPr="00C137BB" w:rsidRDefault="001B67C0" w:rsidP="001B67C0">
            <w:pPr>
              <w:pStyle w:val="ListParagraph"/>
              <w:numPr>
                <w:ilvl w:val="0"/>
                <w:numId w:val="11"/>
              </w:numPr>
              <w:spacing w:line="276" w:lineRule="auto"/>
              <w:rPr>
                <w:sz w:val="22"/>
                <w:szCs w:val="22"/>
                <w:lang w:val="en-GB"/>
              </w:rPr>
            </w:pPr>
            <w:r w:rsidRPr="00C137BB">
              <w:rPr>
                <w:sz w:val="22"/>
                <w:szCs w:val="22"/>
                <w:lang w:val="en-GB"/>
              </w:rPr>
              <w:lastRenderedPageBreak/>
              <w:t>For 988 participants who received same-day results, 97.4% (962/988) did not have to wait longer at the clinic for their results: site A = 98.1% (683/696); site B = 95.6% (279/292).</w:t>
            </w:r>
          </w:p>
          <w:p w14:paraId="0D11C45D" w14:textId="77777777" w:rsidR="001B67C0" w:rsidRPr="00C137BB" w:rsidRDefault="001B67C0" w:rsidP="001B67C0">
            <w:pPr>
              <w:pStyle w:val="ListParagraph"/>
              <w:numPr>
                <w:ilvl w:val="0"/>
                <w:numId w:val="11"/>
              </w:numPr>
              <w:spacing w:line="276" w:lineRule="auto"/>
              <w:rPr>
                <w:sz w:val="22"/>
                <w:szCs w:val="22"/>
                <w:lang w:val="en-GB"/>
              </w:rPr>
            </w:pPr>
            <w:r w:rsidRPr="00C137BB">
              <w:rPr>
                <w:sz w:val="22"/>
                <w:szCs w:val="22"/>
                <w:lang w:val="en-GB"/>
              </w:rPr>
              <w:t>For participants who did have to wait longer at clinic for results: site A = median 60 minutes, IQR 55 – 75 minutes, range 20 to 120 minutes (n = 12); site B, median 30 minutes, IQR 30 – 60 minutes, range 10 – 120 minutes (n = 13)</w:t>
            </w:r>
          </w:p>
          <w:p w14:paraId="7DA6E80B" w14:textId="77777777" w:rsidR="001B67C0" w:rsidRPr="00C137BB" w:rsidRDefault="001B67C0" w:rsidP="001B67C0">
            <w:pPr>
              <w:pStyle w:val="ListParagraph"/>
              <w:numPr>
                <w:ilvl w:val="0"/>
                <w:numId w:val="11"/>
              </w:numPr>
              <w:spacing w:line="276" w:lineRule="auto"/>
              <w:rPr>
                <w:sz w:val="22"/>
                <w:szCs w:val="22"/>
                <w:lang w:val="en-GB"/>
              </w:rPr>
            </w:pPr>
            <w:r w:rsidRPr="00C137BB">
              <w:rPr>
                <w:sz w:val="22"/>
                <w:szCs w:val="22"/>
                <w:lang w:val="en-GB"/>
              </w:rPr>
              <w:t xml:space="preserve">Off-site testing performed at laboratory for 0.7% (7/1000) individuals due to a technical problem with GeneXpert laptop keyboard (n = 5), GeneXpert laptop battery running out (n = 1) and a GeneXpert error late in the day (n = 1). </w:t>
            </w:r>
          </w:p>
          <w:p w14:paraId="0720DA0C" w14:textId="77777777" w:rsidR="001B67C0" w:rsidRPr="00C137BB" w:rsidRDefault="001B67C0" w:rsidP="001B67C0">
            <w:pPr>
              <w:pStyle w:val="ListParagraph"/>
              <w:numPr>
                <w:ilvl w:val="0"/>
                <w:numId w:val="11"/>
              </w:numPr>
              <w:spacing w:line="276" w:lineRule="auto"/>
              <w:rPr>
                <w:sz w:val="22"/>
                <w:szCs w:val="22"/>
                <w:lang w:val="en-GB"/>
              </w:rPr>
            </w:pPr>
            <w:r w:rsidRPr="00C137BB">
              <w:rPr>
                <w:sz w:val="22"/>
                <w:szCs w:val="22"/>
                <w:lang w:val="en-GB"/>
              </w:rPr>
              <w:t>GeneXpert errors affected 25 participants – for 24, a sample was re-run and a result produced. For the one individual, there was insufficient medium left in the swab container to re-run the sample and they did not want to provide another swab, so repeat test not performed.</w:t>
            </w:r>
          </w:p>
          <w:p w14:paraId="1259AF24" w14:textId="77777777" w:rsidR="001B67C0" w:rsidRPr="00C137BB" w:rsidRDefault="001B67C0" w:rsidP="001B67C0">
            <w:pPr>
              <w:pStyle w:val="ListParagraph"/>
              <w:numPr>
                <w:ilvl w:val="0"/>
                <w:numId w:val="11"/>
              </w:numPr>
              <w:spacing w:line="276" w:lineRule="auto"/>
              <w:rPr>
                <w:sz w:val="22"/>
                <w:szCs w:val="22"/>
                <w:lang w:val="en-GB"/>
              </w:rPr>
            </w:pPr>
            <w:r w:rsidRPr="00C137BB">
              <w:rPr>
                <w:sz w:val="22"/>
                <w:szCs w:val="22"/>
                <w:lang w:val="en-GB"/>
              </w:rPr>
              <w:t xml:space="preserve">71.4% (10/14) of participants diagnosed with HBV successfully referred to hepatology clinic. </w:t>
            </w:r>
          </w:p>
          <w:p w14:paraId="15A0B513" w14:textId="77777777" w:rsidR="001B67C0" w:rsidRPr="00C137BB" w:rsidRDefault="001B67C0" w:rsidP="001B67C0">
            <w:pPr>
              <w:pStyle w:val="ListParagraph"/>
              <w:numPr>
                <w:ilvl w:val="0"/>
                <w:numId w:val="11"/>
              </w:numPr>
              <w:spacing w:line="276" w:lineRule="auto"/>
              <w:rPr>
                <w:sz w:val="22"/>
                <w:szCs w:val="22"/>
                <w:lang w:val="en-GB"/>
              </w:rPr>
            </w:pPr>
            <w:r w:rsidRPr="00C137BB">
              <w:rPr>
                <w:sz w:val="22"/>
                <w:szCs w:val="22"/>
                <w:lang w:val="en-GB"/>
              </w:rPr>
              <w:t>66.7% (8/12) live birth newborns administered birth dose HBV vaccine</w:t>
            </w:r>
          </w:p>
          <w:p w14:paraId="514F47D5" w14:textId="77777777" w:rsidR="001B67C0" w:rsidRPr="00C137BB" w:rsidRDefault="001B67C0" w:rsidP="001B67C0">
            <w:pPr>
              <w:pStyle w:val="ListParagraph"/>
              <w:numPr>
                <w:ilvl w:val="0"/>
                <w:numId w:val="11"/>
              </w:numPr>
              <w:spacing w:line="276" w:lineRule="auto"/>
              <w:rPr>
                <w:sz w:val="22"/>
                <w:szCs w:val="22"/>
                <w:lang w:val="en-GB"/>
              </w:rPr>
            </w:pPr>
            <w:r w:rsidRPr="00C137BB">
              <w:rPr>
                <w:sz w:val="22"/>
                <w:szCs w:val="22"/>
                <w:lang w:val="en-GB"/>
              </w:rPr>
              <w:t>Reasons for non-administration of the birth dose vaccine included; participant or the father of the baby not consenting to vaccination (n=2); participant leaving Harare before birth with no plans to return (n=1); and administrative issues with one clinic requesting additional approvals for vaccine administration (n=1).</w:t>
            </w:r>
          </w:p>
          <w:p w14:paraId="69839D7A" w14:textId="77777777" w:rsidR="001B67C0" w:rsidRPr="00C137BB" w:rsidRDefault="001B67C0" w:rsidP="001E61BE">
            <w:pPr>
              <w:spacing w:line="276" w:lineRule="auto"/>
              <w:rPr>
                <w:sz w:val="22"/>
                <w:szCs w:val="22"/>
              </w:rPr>
            </w:pPr>
          </w:p>
          <w:p w14:paraId="793D4F1F" w14:textId="77777777" w:rsidR="001B67C0" w:rsidRPr="00C137BB" w:rsidRDefault="001B67C0" w:rsidP="001E61BE">
            <w:pPr>
              <w:spacing w:line="276" w:lineRule="auto"/>
              <w:rPr>
                <w:sz w:val="22"/>
                <w:szCs w:val="22"/>
                <w:u w:val="single"/>
              </w:rPr>
            </w:pPr>
            <w:r w:rsidRPr="00C137BB">
              <w:rPr>
                <w:sz w:val="22"/>
                <w:szCs w:val="22"/>
                <w:u w:val="single"/>
              </w:rPr>
              <w:t>Reliance on technology</w:t>
            </w:r>
          </w:p>
          <w:p w14:paraId="4011577E" w14:textId="77777777" w:rsidR="001B67C0" w:rsidRPr="00C137BB" w:rsidRDefault="001B67C0" w:rsidP="001B67C0">
            <w:pPr>
              <w:pStyle w:val="ListParagraph"/>
              <w:numPr>
                <w:ilvl w:val="0"/>
                <w:numId w:val="12"/>
              </w:numPr>
              <w:spacing w:line="276" w:lineRule="auto"/>
              <w:rPr>
                <w:sz w:val="22"/>
                <w:szCs w:val="22"/>
                <w:lang w:val="en-GB"/>
              </w:rPr>
            </w:pPr>
            <w:r w:rsidRPr="00C137BB">
              <w:rPr>
                <w:sz w:val="22"/>
                <w:szCs w:val="22"/>
                <w:lang w:val="en-GB"/>
              </w:rPr>
              <w:t xml:space="preserve">Reliance on technology led to high potential for disruption. E.g. a malfunctioning laptop keyboard could have significantly derailed testing - keyboard replacement took several months, during which time there fortunately was access to a spare laptop with GeneXpert software installed. </w:t>
            </w:r>
          </w:p>
          <w:p w14:paraId="745640BB" w14:textId="77777777" w:rsidR="001B67C0" w:rsidRPr="00C137BB" w:rsidRDefault="001B67C0" w:rsidP="001B67C0">
            <w:pPr>
              <w:pStyle w:val="ListParagraph"/>
              <w:numPr>
                <w:ilvl w:val="0"/>
                <w:numId w:val="12"/>
              </w:numPr>
              <w:spacing w:line="276" w:lineRule="auto"/>
              <w:rPr>
                <w:sz w:val="22"/>
                <w:szCs w:val="22"/>
                <w:lang w:val="en-GB"/>
              </w:rPr>
            </w:pPr>
            <w:r w:rsidRPr="00C137BB">
              <w:rPr>
                <w:sz w:val="22"/>
                <w:szCs w:val="22"/>
                <w:lang w:val="en-GB"/>
              </w:rPr>
              <w:lastRenderedPageBreak/>
              <w:t xml:space="preserve">Similarly, one module of the GeneXpert machine at site B started to have an increased error rate. As ANC processes proceeded more quickly at site B, machines at both sites were swapped with each other. </w:t>
            </w:r>
          </w:p>
          <w:p w14:paraId="2BFE3C79" w14:textId="77777777" w:rsidR="001B67C0" w:rsidRPr="00C137BB" w:rsidRDefault="001B67C0" w:rsidP="001B67C0">
            <w:pPr>
              <w:pStyle w:val="ListParagraph"/>
              <w:numPr>
                <w:ilvl w:val="0"/>
                <w:numId w:val="12"/>
              </w:numPr>
              <w:spacing w:line="276" w:lineRule="auto"/>
              <w:rPr>
                <w:sz w:val="22"/>
                <w:szCs w:val="22"/>
                <w:lang w:val="en-GB"/>
              </w:rPr>
            </w:pPr>
            <w:r w:rsidRPr="00C137BB">
              <w:rPr>
                <w:sz w:val="22"/>
                <w:szCs w:val="22"/>
                <w:lang w:val="en-GB"/>
              </w:rPr>
              <w:t>The capacity of the 4-module GeneXpert machine was also considered a limitation to scalability, with one intervention team member suggesting that laboratory testing would be required to scale up further.</w:t>
            </w:r>
          </w:p>
          <w:p w14:paraId="5362AF38" w14:textId="77777777" w:rsidR="001B67C0" w:rsidRPr="00C137BB" w:rsidRDefault="001B67C0" w:rsidP="001E61BE">
            <w:pPr>
              <w:spacing w:line="276" w:lineRule="auto"/>
              <w:rPr>
                <w:sz w:val="22"/>
                <w:szCs w:val="22"/>
              </w:rPr>
            </w:pPr>
          </w:p>
          <w:p w14:paraId="0BE8D934" w14:textId="77777777" w:rsidR="001B67C0" w:rsidRPr="00C137BB" w:rsidRDefault="001B67C0" w:rsidP="001E61BE">
            <w:pPr>
              <w:spacing w:line="276" w:lineRule="auto"/>
              <w:rPr>
                <w:sz w:val="22"/>
                <w:szCs w:val="22"/>
                <w:u w:val="single"/>
              </w:rPr>
            </w:pPr>
            <w:r w:rsidRPr="00C137BB">
              <w:rPr>
                <w:sz w:val="22"/>
                <w:szCs w:val="22"/>
                <w:u w:val="single"/>
              </w:rPr>
              <w:t>Site-specific alterations to implementation</w:t>
            </w:r>
          </w:p>
          <w:p w14:paraId="7EE15BE8" w14:textId="77777777" w:rsidR="001B67C0" w:rsidRPr="00C137BB" w:rsidRDefault="001B67C0" w:rsidP="001B67C0">
            <w:pPr>
              <w:pStyle w:val="ListParagraph"/>
              <w:numPr>
                <w:ilvl w:val="0"/>
                <w:numId w:val="12"/>
              </w:numPr>
              <w:spacing w:line="276" w:lineRule="auto"/>
              <w:rPr>
                <w:sz w:val="22"/>
                <w:szCs w:val="22"/>
                <w:lang w:val="en-GB"/>
              </w:rPr>
            </w:pPr>
            <w:r w:rsidRPr="00C137BB">
              <w:rPr>
                <w:sz w:val="22"/>
                <w:szCs w:val="22"/>
                <w:lang w:val="en-GB"/>
              </w:rPr>
              <w:t>Site A – study room hidden from main ANC waiting room, so keeping track of clients more challenging; higher client numbers; and ANC booking took whole day.</w:t>
            </w:r>
          </w:p>
          <w:p w14:paraId="268FC014" w14:textId="77777777" w:rsidR="001B67C0" w:rsidRPr="00C137BB" w:rsidRDefault="001B67C0" w:rsidP="001B67C0">
            <w:pPr>
              <w:pStyle w:val="ListParagraph"/>
              <w:numPr>
                <w:ilvl w:val="0"/>
                <w:numId w:val="12"/>
              </w:numPr>
              <w:spacing w:line="276" w:lineRule="auto"/>
              <w:rPr>
                <w:sz w:val="22"/>
                <w:szCs w:val="22"/>
                <w:lang w:val="en-GB"/>
              </w:rPr>
            </w:pPr>
            <w:r w:rsidRPr="00C137BB">
              <w:rPr>
                <w:sz w:val="22"/>
                <w:szCs w:val="22"/>
                <w:lang w:val="en-GB"/>
              </w:rPr>
              <w:t>Site B – smaller number of clients allowed all clients to complete ANC procedures in tandem as a group, with all procedures complete by early afternoon. As a result, intervention team under additional pressure as integration of STI testing had to be completed within shorter time period.</w:t>
            </w:r>
          </w:p>
          <w:p w14:paraId="73C88F36" w14:textId="77777777" w:rsidR="001B67C0" w:rsidRPr="00C137BB" w:rsidRDefault="001B67C0" w:rsidP="001E61BE">
            <w:pPr>
              <w:spacing w:line="276" w:lineRule="auto"/>
              <w:rPr>
                <w:sz w:val="22"/>
                <w:szCs w:val="22"/>
              </w:rPr>
            </w:pPr>
          </w:p>
        </w:tc>
      </w:tr>
      <w:tr w:rsidR="001B67C0" w:rsidRPr="00C137BB" w14:paraId="580B886D" w14:textId="77777777" w:rsidTr="001E61BE">
        <w:tc>
          <w:tcPr>
            <w:tcW w:w="1271" w:type="dxa"/>
            <w:vMerge w:val="restart"/>
            <w:textDirection w:val="btLr"/>
          </w:tcPr>
          <w:p w14:paraId="3D3418A8" w14:textId="77777777" w:rsidR="001B67C0" w:rsidRPr="00C137BB" w:rsidRDefault="001B67C0" w:rsidP="001E61BE">
            <w:pPr>
              <w:spacing w:line="276" w:lineRule="auto"/>
              <w:ind w:left="113" w:right="113"/>
              <w:jc w:val="center"/>
              <w:rPr>
                <w:sz w:val="22"/>
                <w:szCs w:val="22"/>
              </w:rPr>
            </w:pPr>
            <w:r w:rsidRPr="00C137BB">
              <w:rPr>
                <w:sz w:val="22"/>
                <w:szCs w:val="22"/>
              </w:rPr>
              <w:lastRenderedPageBreak/>
              <w:t>Mechanisms of Impact</w:t>
            </w:r>
          </w:p>
        </w:tc>
        <w:tc>
          <w:tcPr>
            <w:tcW w:w="1559" w:type="dxa"/>
          </w:tcPr>
          <w:p w14:paraId="12A2B62F" w14:textId="77777777" w:rsidR="001B67C0" w:rsidRPr="00C137BB" w:rsidRDefault="001B67C0" w:rsidP="001E61BE">
            <w:pPr>
              <w:spacing w:line="276" w:lineRule="auto"/>
              <w:rPr>
                <w:sz w:val="22"/>
                <w:szCs w:val="22"/>
              </w:rPr>
            </w:pPr>
            <w:r w:rsidRPr="00C137BB">
              <w:rPr>
                <w:sz w:val="22"/>
                <w:szCs w:val="22"/>
              </w:rPr>
              <w:t>Responses to and interactions with the intervention</w:t>
            </w:r>
          </w:p>
        </w:tc>
        <w:tc>
          <w:tcPr>
            <w:tcW w:w="3276" w:type="dxa"/>
            <w:vAlign w:val="center"/>
          </w:tcPr>
          <w:p w14:paraId="0733D1B0" w14:textId="77777777" w:rsidR="001B67C0" w:rsidRPr="00C137BB" w:rsidRDefault="001B67C0" w:rsidP="001B67C0">
            <w:pPr>
              <w:pStyle w:val="ListParagraph"/>
              <w:numPr>
                <w:ilvl w:val="0"/>
                <w:numId w:val="2"/>
              </w:numPr>
              <w:spacing w:line="276" w:lineRule="auto"/>
              <w:rPr>
                <w:sz w:val="22"/>
                <w:szCs w:val="22"/>
                <w:lang w:val="en-GB"/>
              </w:rPr>
            </w:pPr>
            <w:r w:rsidRPr="00C137BB">
              <w:rPr>
                <w:sz w:val="22"/>
                <w:szCs w:val="22"/>
                <w:lang w:val="en-GB"/>
              </w:rPr>
              <w:t xml:space="preserve">Which components of the intervention were best accepted and adopted by pregnant women and HCWs and why?  </w:t>
            </w:r>
          </w:p>
          <w:p w14:paraId="6A0011A5" w14:textId="77777777" w:rsidR="001B67C0" w:rsidRPr="00C137BB" w:rsidRDefault="001B67C0" w:rsidP="001B67C0">
            <w:pPr>
              <w:pStyle w:val="ListParagraph"/>
              <w:numPr>
                <w:ilvl w:val="0"/>
                <w:numId w:val="2"/>
              </w:numPr>
              <w:spacing w:line="276" w:lineRule="auto"/>
              <w:rPr>
                <w:sz w:val="22"/>
                <w:szCs w:val="22"/>
                <w:lang w:val="en-GB"/>
              </w:rPr>
            </w:pPr>
            <w:r w:rsidRPr="00C137BB">
              <w:rPr>
                <w:sz w:val="22"/>
                <w:szCs w:val="22"/>
                <w:lang w:val="en-GB"/>
              </w:rPr>
              <w:t>What challenges and barriers were faced?</w:t>
            </w:r>
          </w:p>
          <w:p w14:paraId="1FB1D670" w14:textId="77777777" w:rsidR="001B67C0" w:rsidRPr="00C137BB" w:rsidRDefault="001B67C0" w:rsidP="001E61BE">
            <w:pPr>
              <w:spacing w:line="276" w:lineRule="auto"/>
              <w:rPr>
                <w:sz w:val="22"/>
                <w:szCs w:val="22"/>
              </w:rPr>
            </w:pPr>
          </w:p>
        </w:tc>
        <w:tc>
          <w:tcPr>
            <w:tcW w:w="1329" w:type="dxa"/>
            <w:vMerge w:val="restart"/>
          </w:tcPr>
          <w:p w14:paraId="047C44F5" w14:textId="77777777" w:rsidR="001B67C0" w:rsidRPr="00C137BB" w:rsidRDefault="001B67C0" w:rsidP="001E61BE">
            <w:pPr>
              <w:spacing w:line="276" w:lineRule="auto"/>
              <w:rPr>
                <w:sz w:val="22"/>
                <w:szCs w:val="22"/>
              </w:rPr>
            </w:pPr>
            <w:r w:rsidRPr="00C137BB">
              <w:rPr>
                <w:sz w:val="22"/>
                <w:szCs w:val="22"/>
              </w:rPr>
              <w:t xml:space="preserve">Structured Observation </w:t>
            </w:r>
          </w:p>
          <w:p w14:paraId="2E6E1C4F" w14:textId="77777777" w:rsidR="001B67C0" w:rsidRPr="00C137BB" w:rsidRDefault="001B67C0" w:rsidP="001E61BE">
            <w:pPr>
              <w:spacing w:line="276" w:lineRule="auto"/>
              <w:rPr>
                <w:sz w:val="22"/>
                <w:szCs w:val="22"/>
              </w:rPr>
            </w:pPr>
            <w:r w:rsidRPr="00C137BB">
              <w:rPr>
                <w:sz w:val="22"/>
                <w:szCs w:val="22"/>
              </w:rPr>
              <w:t xml:space="preserve">FGDs </w:t>
            </w:r>
          </w:p>
          <w:p w14:paraId="5140CA1B" w14:textId="77777777" w:rsidR="001B67C0" w:rsidRPr="00C137BB" w:rsidRDefault="001B67C0" w:rsidP="001E61BE">
            <w:pPr>
              <w:spacing w:line="276" w:lineRule="auto"/>
              <w:rPr>
                <w:sz w:val="22"/>
                <w:szCs w:val="22"/>
              </w:rPr>
            </w:pPr>
            <w:r w:rsidRPr="00C137BB">
              <w:rPr>
                <w:sz w:val="22"/>
                <w:szCs w:val="22"/>
              </w:rPr>
              <w:t>IDIs</w:t>
            </w:r>
          </w:p>
        </w:tc>
        <w:tc>
          <w:tcPr>
            <w:tcW w:w="7586" w:type="dxa"/>
          </w:tcPr>
          <w:p w14:paraId="3D964B9F" w14:textId="77777777" w:rsidR="001B67C0" w:rsidRPr="00C137BB" w:rsidRDefault="001B67C0" w:rsidP="001E61BE">
            <w:pPr>
              <w:spacing w:line="276" w:lineRule="auto"/>
              <w:rPr>
                <w:sz w:val="22"/>
                <w:szCs w:val="22"/>
                <w:u w:val="single"/>
              </w:rPr>
            </w:pPr>
            <w:r w:rsidRPr="00C137BB">
              <w:rPr>
                <w:sz w:val="22"/>
                <w:szCs w:val="22"/>
                <w:u w:val="single"/>
              </w:rPr>
              <w:t>Intervention acceptability</w:t>
            </w:r>
          </w:p>
          <w:p w14:paraId="49DFD61F" w14:textId="77777777" w:rsidR="001B67C0" w:rsidRPr="00C137BB" w:rsidRDefault="001B67C0" w:rsidP="001B67C0">
            <w:pPr>
              <w:pStyle w:val="ListParagraph"/>
              <w:numPr>
                <w:ilvl w:val="0"/>
                <w:numId w:val="9"/>
              </w:numPr>
              <w:spacing w:line="276" w:lineRule="auto"/>
              <w:rPr>
                <w:sz w:val="22"/>
                <w:szCs w:val="22"/>
                <w:lang w:val="en-GB"/>
              </w:rPr>
            </w:pPr>
            <w:r w:rsidRPr="00C137BB">
              <w:rPr>
                <w:sz w:val="22"/>
                <w:szCs w:val="22"/>
                <w:lang w:val="en-GB"/>
              </w:rPr>
              <w:t>High acceptability of intervention overall and for individual components</w:t>
            </w:r>
          </w:p>
          <w:p w14:paraId="2B26486B" w14:textId="77777777" w:rsidR="001B67C0" w:rsidRPr="00C137BB" w:rsidRDefault="001B67C0" w:rsidP="001B67C0">
            <w:pPr>
              <w:pStyle w:val="ListParagraph"/>
              <w:numPr>
                <w:ilvl w:val="0"/>
                <w:numId w:val="9"/>
              </w:numPr>
              <w:spacing w:line="276" w:lineRule="auto"/>
              <w:rPr>
                <w:sz w:val="22"/>
                <w:szCs w:val="22"/>
                <w:lang w:val="en-GB"/>
              </w:rPr>
            </w:pPr>
            <w:r w:rsidRPr="00C137BB">
              <w:rPr>
                <w:sz w:val="22"/>
                <w:szCs w:val="22"/>
                <w:lang w:val="en-GB"/>
              </w:rPr>
              <w:t>Acceptability enhanced by curability of majority of infections</w:t>
            </w:r>
          </w:p>
          <w:p w14:paraId="76B4EC96" w14:textId="77777777" w:rsidR="001B67C0" w:rsidRPr="00C137BB" w:rsidRDefault="001B67C0" w:rsidP="001B67C0">
            <w:pPr>
              <w:pStyle w:val="ListParagraph"/>
              <w:numPr>
                <w:ilvl w:val="0"/>
                <w:numId w:val="9"/>
              </w:numPr>
              <w:spacing w:line="276" w:lineRule="auto"/>
              <w:rPr>
                <w:sz w:val="22"/>
                <w:szCs w:val="22"/>
                <w:lang w:val="en-GB"/>
              </w:rPr>
            </w:pPr>
            <w:r w:rsidRPr="00C137BB">
              <w:rPr>
                <w:sz w:val="22"/>
                <w:szCs w:val="22"/>
                <w:lang w:val="en-GB"/>
              </w:rPr>
              <w:t>For participants diagnosed with HBV, secondary care appointment and HBV birth dose vaccination also reported to be acceptable.</w:t>
            </w:r>
          </w:p>
          <w:p w14:paraId="15E52DC8" w14:textId="77777777" w:rsidR="001B67C0" w:rsidRPr="00C137BB" w:rsidRDefault="001B67C0" w:rsidP="001E61BE">
            <w:pPr>
              <w:spacing w:line="276" w:lineRule="auto"/>
              <w:rPr>
                <w:sz w:val="22"/>
                <w:szCs w:val="22"/>
              </w:rPr>
            </w:pPr>
          </w:p>
          <w:p w14:paraId="141A0BBB" w14:textId="77777777" w:rsidR="001B67C0" w:rsidRPr="00C137BB" w:rsidRDefault="001B67C0" w:rsidP="001E61BE">
            <w:pPr>
              <w:spacing w:line="276" w:lineRule="auto"/>
              <w:rPr>
                <w:sz w:val="22"/>
                <w:szCs w:val="22"/>
                <w:u w:val="single"/>
              </w:rPr>
            </w:pPr>
            <w:r w:rsidRPr="00C137BB">
              <w:rPr>
                <w:sz w:val="22"/>
                <w:szCs w:val="22"/>
                <w:u w:val="single"/>
              </w:rPr>
              <w:t>Barriers and challenges</w:t>
            </w:r>
          </w:p>
          <w:p w14:paraId="4640AFA5" w14:textId="77777777" w:rsidR="001B67C0" w:rsidRPr="00C137BB" w:rsidRDefault="001B67C0" w:rsidP="001B67C0">
            <w:pPr>
              <w:pStyle w:val="ListParagraph"/>
              <w:numPr>
                <w:ilvl w:val="0"/>
                <w:numId w:val="10"/>
              </w:numPr>
              <w:spacing w:line="276" w:lineRule="auto"/>
              <w:rPr>
                <w:sz w:val="22"/>
                <w:szCs w:val="22"/>
                <w:lang w:val="en-GB"/>
              </w:rPr>
            </w:pPr>
            <w:r w:rsidRPr="00C137BB">
              <w:rPr>
                <w:sz w:val="22"/>
                <w:szCs w:val="22"/>
                <w:lang w:val="en-GB"/>
              </w:rPr>
              <w:t>High workload for implementing team</w:t>
            </w:r>
          </w:p>
          <w:p w14:paraId="3A9F14F3" w14:textId="77777777" w:rsidR="001B67C0" w:rsidRPr="00C137BB" w:rsidRDefault="001B67C0" w:rsidP="001B67C0">
            <w:pPr>
              <w:pStyle w:val="ListParagraph"/>
              <w:numPr>
                <w:ilvl w:val="0"/>
                <w:numId w:val="10"/>
              </w:numPr>
              <w:spacing w:line="276" w:lineRule="auto"/>
              <w:rPr>
                <w:sz w:val="22"/>
                <w:szCs w:val="22"/>
                <w:lang w:val="en-GB"/>
              </w:rPr>
            </w:pPr>
            <w:r w:rsidRPr="00C137BB">
              <w:rPr>
                <w:sz w:val="22"/>
                <w:szCs w:val="22"/>
                <w:lang w:val="en-GB"/>
              </w:rPr>
              <w:t>The collection and testing of multiple sample types with different tests, with a range of reading times, was challenging</w:t>
            </w:r>
          </w:p>
          <w:p w14:paraId="03F3771D" w14:textId="77777777" w:rsidR="001B67C0" w:rsidRPr="00C137BB" w:rsidRDefault="001B67C0" w:rsidP="001B67C0">
            <w:pPr>
              <w:pStyle w:val="ListParagraph"/>
              <w:numPr>
                <w:ilvl w:val="0"/>
                <w:numId w:val="10"/>
              </w:numPr>
              <w:spacing w:line="276" w:lineRule="auto"/>
              <w:rPr>
                <w:sz w:val="22"/>
                <w:szCs w:val="22"/>
                <w:lang w:val="en-GB"/>
              </w:rPr>
            </w:pPr>
            <w:r w:rsidRPr="00C137BB">
              <w:rPr>
                <w:sz w:val="22"/>
                <w:szCs w:val="22"/>
                <w:lang w:val="en-GB"/>
              </w:rPr>
              <w:t>Small number of minor complaints about waiting time</w:t>
            </w:r>
          </w:p>
          <w:p w14:paraId="2E2D35EE" w14:textId="77777777" w:rsidR="001B67C0" w:rsidRPr="00C137BB" w:rsidRDefault="001B67C0" w:rsidP="001B67C0">
            <w:pPr>
              <w:pStyle w:val="ListParagraph"/>
              <w:numPr>
                <w:ilvl w:val="0"/>
                <w:numId w:val="10"/>
              </w:numPr>
              <w:spacing w:line="276" w:lineRule="auto"/>
              <w:rPr>
                <w:sz w:val="22"/>
                <w:szCs w:val="22"/>
                <w:lang w:val="en-GB"/>
              </w:rPr>
            </w:pPr>
            <w:r w:rsidRPr="00C137BB">
              <w:rPr>
                <w:sz w:val="22"/>
                <w:szCs w:val="22"/>
                <w:lang w:val="en-GB"/>
              </w:rPr>
              <w:t>Screening was provided free-of-charge within the study, and HBV clinic appointment fees were covered - m</w:t>
            </w:r>
            <w:r w:rsidRPr="00C137BB">
              <w:rPr>
                <w:sz w:val="22"/>
                <w:szCs w:val="22"/>
              </w:rPr>
              <w:t>any participants reported that they would not have been able to afford to pay for these, if required.</w:t>
            </w:r>
          </w:p>
          <w:p w14:paraId="177AAD40" w14:textId="77777777" w:rsidR="001B67C0" w:rsidRPr="00C137BB" w:rsidRDefault="001B67C0" w:rsidP="001B67C0">
            <w:pPr>
              <w:pStyle w:val="ListParagraph"/>
              <w:numPr>
                <w:ilvl w:val="0"/>
                <w:numId w:val="10"/>
              </w:numPr>
              <w:spacing w:line="276" w:lineRule="auto"/>
              <w:rPr>
                <w:sz w:val="22"/>
                <w:szCs w:val="22"/>
                <w:lang w:val="en-GB"/>
              </w:rPr>
            </w:pPr>
            <w:r w:rsidRPr="00C137BB">
              <w:rPr>
                <w:sz w:val="22"/>
                <w:szCs w:val="22"/>
                <w:lang w:val="en-GB"/>
              </w:rPr>
              <w:lastRenderedPageBreak/>
              <w:t>HBV contact tracing not completed satisfactorily</w:t>
            </w:r>
          </w:p>
          <w:p w14:paraId="58553628" w14:textId="77777777" w:rsidR="001B67C0" w:rsidRPr="00C137BB" w:rsidRDefault="001B67C0" w:rsidP="001E61BE">
            <w:pPr>
              <w:spacing w:line="276" w:lineRule="auto"/>
              <w:rPr>
                <w:sz w:val="22"/>
                <w:szCs w:val="22"/>
              </w:rPr>
            </w:pPr>
          </w:p>
        </w:tc>
      </w:tr>
      <w:tr w:rsidR="001B67C0" w:rsidRPr="00C137BB" w14:paraId="53068E51" w14:textId="77777777" w:rsidTr="001E61BE">
        <w:tc>
          <w:tcPr>
            <w:tcW w:w="1271" w:type="dxa"/>
            <w:vMerge/>
            <w:textDirection w:val="btLr"/>
          </w:tcPr>
          <w:p w14:paraId="4D7DAD04" w14:textId="77777777" w:rsidR="001B67C0" w:rsidRPr="00C137BB" w:rsidRDefault="001B67C0" w:rsidP="001E61BE">
            <w:pPr>
              <w:spacing w:line="276" w:lineRule="auto"/>
              <w:ind w:left="113" w:right="113"/>
              <w:jc w:val="center"/>
              <w:rPr>
                <w:sz w:val="22"/>
                <w:szCs w:val="22"/>
              </w:rPr>
            </w:pPr>
          </w:p>
        </w:tc>
        <w:tc>
          <w:tcPr>
            <w:tcW w:w="1559" w:type="dxa"/>
          </w:tcPr>
          <w:p w14:paraId="6963501C" w14:textId="77777777" w:rsidR="001B67C0" w:rsidRPr="00C137BB" w:rsidRDefault="001B67C0" w:rsidP="001E61BE">
            <w:pPr>
              <w:spacing w:line="276" w:lineRule="auto"/>
              <w:rPr>
                <w:sz w:val="22"/>
                <w:szCs w:val="22"/>
              </w:rPr>
            </w:pPr>
            <w:r w:rsidRPr="00C137BB">
              <w:rPr>
                <w:sz w:val="22"/>
                <w:szCs w:val="22"/>
              </w:rPr>
              <w:t>Interactions and Consequences</w:t>
            </w:r>
          </w:p>
        </w:tc>
        <w:tc>
          <w:tcPr>
            <w:tcW w:w="3276" w:type="dxa"/>
          </w:tcPr>
          <w:p w14:paraId="22054453" w14:textId="77777777" w:rsidR="001B67C0" w:rsidRPr="00C137BB" w:rsidRDefault="001B67C0" w:rsidP="001B67C0">
            <w:pPr>
              <w:pStyle w:val="ListParagraph"/>
              <w:numPr>
                <w:ilvl w:val="0"/>
                <w:numId w:val="2"/>
              </w:numPr>
              <w:spacing w:line="276" w:lineRule="auto"/>
              <w:rPr>
                <w:sz w:val="22"/>
                <w:szCs w:val="22"/>
                <w:lang w:val="en-GB"/>
              </w:rPr>
            </w:pPr>
            <w:r w:rsidRPr="00C137BB">
              <w:rPr>
                <w:sz w:val="22"/>
                <w:szCs w:val="22"/>
                <w:lang w:val="en-GB"/>
              </w:rPr>
              <w:t>How did various components of the intervention interact?</w:t>
            </w:r>
          </w:p>
          <w:p w14:paraId="3F1AEB2F" w14:textId="77777777" w:rsidR="001B67C0" w:rsidRPr="00C137BB" w:rsidRDefault="001B67C0" w:rsidP="001B67C0">
            <w:pPr>
              <w:pStyle w:val="ListParagraph"/>
              <w:numPr>
                <w:ilvl w:val="0"/>
                <w:numId w:val="2"/>
              </w:numPr>
              <w:spacing w:line="276" w:lineRule="auto"/>
              <w:rPr>
                <w:sz w:val="22"/>
                <w:szCs w:val="22"/>
                <w:lang w:val="en-GB"/>
              </w:rPr>
            </w:pPr>
            <w:r w:rsidRPr="00C137BB">
              <w:rPr>
                <w:sz w:val="22"/>
                <w:szCs w:val="22"/>
                <w:lang w:val="en-GB"/>
              </w:rPr>
              <w:t>Were there any unanticipated pathways or consequences?</w:t>
            </w:r>
          </w:p>
          <w:p w14:paraId="06BD4B69" w14:textId="77777777" w:rsidR="001B67C0" w:rsidRPr="00C137BB" w:rsidRDefault="001B67C0" w:rsidP="001E61BE">
            <w:pPr>
              <w:spacing w:line="276" w:lineRule="auto"/>
              <w:rPr>
                <w:sz w:val="22"/>
                <w:szCs w:val="22"/>
              </w:rPr>
            </w:pPr>
          </w:p>
        </w:tc>
        <w:tc>
          <w:tcPr>
            <w:tcW w:w="1329" w:type="dxa"/>
            <w:vMerge/>
          </w:tcPr>
          <w:p w14:paraId="2702ACC0" w14:textId="77777777" w:rsidR="001B67C0" w:rsidRPr="00C137BB" w:rsidRDefault="001B67C0" w:rsidP="001E61BE">
            <w:pPr>
              <w:spacing w:line="276" w:lineRule="auto"/>
              <w:rPr>
                <w:sz w:val="22"/>
                <w:szCs w:val="22"/>
              </w:rPr>
            </w:pPr>
          </w:p>
        </w:tc>
        <w:tc>
          <w:tcPr>
            <w:tcW w:w="7586" w:type="dxa"/>
          </w:tcPr>
          <w:p w14:paraId="2CA9FEAB" w14:textId="77777777" w:rsidR="001B67C0" w:rsidRPr="00C137BB" w:rsidRDefault="001B67C0" w:rsidP="001E61BE">
            <w:pPr>
              <w:spacing w:line="276" w:lineRule="auto"/>
              <w:rPr>
                <w:sz w:val="22"/>
                <w:szCs w:val="22"/>
                <w:u w:val="single"/>
              </w:rPr>
            </w:pPr>
            <w:r w:rsidRPr="00C137BB">
              <w:rPr>
                <w:sz w:val="22"/>
                <w:szCs w:val="22"/>
                <w:u w:val="single"/>
              </w:rPr>
              <w:t>Integration</w:t>
            </w:r>
          </w:p>
          <w:p w14:paraId="109BB373" w14:textId="77777777" w:rsidR="001B67C0" w:rsidRPr="00C137BB" w:rsidRDefault="001B67C0" w:rsidP="001B67C0">
            <w:pPr>
              <w:pStyle w:val="ListParagraph"/>
              <w:numPr>
                <w:ilvl w:val="0"/>
                <w:numId w:val="8"/>
              </w:numPr>
              <w:spacing w:line="276" w:lineRule="auto"/>
              <w:rPr>
                <w:sz w:val="22"/>
                <w:szCs w:val="22"/>
                <w:lang w:val="en-GB"/>
              </w:rPr>
            </w:pPr>
            <w:r w:rsidRPr="00C137BB">
              <w:rPr>
                <w:sz w:val="22"/>
                <w:szCs w:val="22"/>
                <w:lang w:val="en-GB"/>
              </w:rPr>
              <w:t>Most components conducted by a dedicated team</w:t>
            </w:r>
          </w:p>
          <w:p w14:paraId="404007A3" w14:textId="77777777" w:rsidR="001B67C0" w:rsidRPr="00C137BB" w:rsidRDefault="001B67C0" w:rsidP="001B67C0">
            <w:pPr>
              <w:pStyle w:val="ListParagraph"/>
              <w:numPr>
                <w:ilvl w:val="0"/>
                <w:numId w:val="8"/>
              </w:numPr>
              <w:spacing w:line="276" w:lineRule="auto"/>
              <w:rPr>
                <w:sz w:val="22"/>
                <w:szCs w:val="22"/>
                <w:lang w:val="en-GB"/>
              </w:rPr>
            </w:pPr>
            <w:r w:rsidRPr="00C137BB">
              <w:rPr>
                <w:sz w:val="22"/>
                <w:szCs w:val="22"/>
                <w:lang w:val="en-GB"/>
              </w:rPr>
              <w:t>Intervention reported to have integrated well with clinic processes where required</w:t>
            </w:r>
          </w:p>
          <w:p w14:paraId="7371CF47" w14:textId="77777777" w:rsidR="001B67C0" w:rsidRPr="00C137BB" w:rsidRDefault="001B67C0" w:rsidP="001B67C0">
            <w:pPr>
              <w:pStyle w:val="ListParagraph"/>
              <w:numPr>
                <w:ilvl w:val="0"/>
                <w:numId w:val="8"/>
              </w:numPr>
              <w:spacing w:line="276" w:lineRule="auto"/>
              <w:rPr>
                <w:sz w:val="22"/>
                <w:szCs w:val="22"/>
                <w:lang w:val="en-GB"/>
              </w:rPr>
            </w:pPr>
            <w:r w:rsidRPr="00C137BB">
              <w:rPr>
                <w:sz w:val="22"/>
                <w:szCs w:val="22"/>
                <w:lang w:val="en-GB"/>
              </w:rPr>
              <w:t xml:space="preserve">Challenges to integration included high clinic staff turnover and a heavy reliance on locum staff </w:t>
            </w:r>
          </w:p>
          <w:p w14:paraId="7029D98A" w14:textId="77777777" w:rsidR="001B67C0" w:rsidRPr="00C137BB" w:rsidRDefault="001B67C0" w:rsidP="001B67C0">
            <w:pPr>
              <w:pStyle w:val="ListParagraph"/>
              <w:numPr>
                <w:ilvl w:val="0"/>
                <w:numId w:val="8"/>
              </w:numPr>
              <w:spacing w:line="276" w:lineRule="auto"/>
              <w:rPr>
                <w:sz w:val="22"/>
                <w:szCs w:val="22"/>
                <w:lang w:val="en-GB"/>
              </w:rPr>
            </w:pPr>
            <w:r w:rsidRPr="00C137BB">
              <w:rPr>
                <w:sz w:val="22"/>
                <w:szCs w:val="22"/>
                <w:lang w:val="en-GB"/>
              </w:rPr>
              <w:t>Some reports of disruption to normal ANC processes</w:t>
            </w:r>
          </w:p>
          <w:p w14:paraId="108B81FD" w14:textId="77777777" w:rsidR="001B67C0" w:rsidRPr="00C137BB" w:rsidRDefault="001B67C0" w:rsidP="001B67C0">
            <w:pPr>
              <w:pStyle w:val="ListParagraph"/>
              <w:numPr>
                <w:ilvl w:val="0"/>
                <w:numId w:val="8"/>
              </w:numPr>
              <w:spacing w:line="276" w:lineRule="auto"/>
              <w:rPr>
                <w:sz w:val="22"/>
                <w:szCs w:val="22"/>
                <w:lang w:val="en-GB"/>
              </w:rPr>
            </w:pPr>
            <w:r w:rsidRPr="00C137BB">
              <w:rPr>
                <w:sz w:val="22"/>
                <w:szCs w:val="22"/>
                <w:lang w:val="en-GB"/>
              </w:rPr>
              <w:t>Research processes (e.g. written informed consent, detailed study questionnaire) were a challenge to integration, with reduced time available for intervention procedures.</w:t>
            </w:r>
          </w:p>
        </w:tc>
      </w:tr>
      <w:tr w:rsidR="001B67C0" w:rsidRPr="00C137BB" w14:paraId="23F8090E" w14:textId="77777777" w:rsidTr="001E61BE">
        <w:trPr>
          <w:cantSplit/>
          <w:trHeight w:val="1134"/>
        </w:trPr>
        <w:tc>
          <w:tcPr>
            <w:tcW w:w="1271" w:type="dxa"/>
            <w:textDirection w:val="btLr"/>
          </w:tcPr>
          <w:p w14:paraId="3D8E973D" w14:textId="77777777" w:rsidR="001B67C0" w:rsidRPr="00C137BB" w:rsidRDefault="001B67C0" w:rsidP="001E61BE">
            <w:pPr>
              <w:spacing w:line="276" w:lineRule="auto"/>
              <w:ind w:left="113" w:right="113"/>
              <w:jc w:val="center"/>
              <w:rPr>
                <w:sz w:val="22"/>
                <w:szCs w:val="22"/>
              </w:rPr>
            </w:pPr>
            <w:r w:rsidRPr="00C137BB">
              <w:rPr>
                <w:sz w:val="22"/>
                <w:szCs w:val="22"/>
              </w:rPr>
              <w:lastRenderedPageBreak/>
              <w:t>Context</w:t>
            </w:r>
          </w:p>
        </w:tc>
        <w:tc>
          <w:tcPr>
            <w:tcW w:w="1559" w:type="dxa"/>
          </w:tcPr>
          <w:p w14:paraId="224CC286" w14:textId="77777777" w:rsidR="001B67C0" w:rsidRPr="00C137BB" w:rsidRDefault="001B67C0" w:rsidP="001E61BE">
            <w:pPr>
              <w:spacing w:line="276" w:lineRule="auto"/>
              <w:rPr>
                <w:sz w:val="22"/>
                <w:szCs w:val="22"/>
              </w:rPr>
            </w:pPr>
            <w:r w:rsidRPr="00C137BB">
              <w:rPr>
                <w:sz w:val="22"/>
                <w:szCs w:val="22"/>
              </w:rPr>
              <w:t>Proximal and distal</w:t>
            </w:r>
          </w:p>
        </w:tc>
        <w:tc>
          <w:tcPr>
            <w:tcW w:w="3276" w:type="dxa"/>
          </w:tcPr>
          <w:p w14:paraId="75CF4D77" w14:textId="77777777" w:rsidR="001B67C0" w:rsidRPr="00C137BB" w:rsidRDefault="001B67C0" w:rsidP="001B67C0">
            <w:pPr>
              <w:pStyle w:val="ListParagraph"/>
              <w:numPr>
                <w:ilvl w:val="0"/>
                <w:numId w:val="2"/>
              </w:numPr>
              <w:spacing w:line="276" w:lineRule="auto"/>
              <w:rPr>
                <w:sz w:val="22"/>
                <w:szCs w:val="22"/>
                <w:lang w:val="en-GB"/>
              </w:rPr>
            </w:pPr>
            <w:r w:rsidRPr="00C137BB">
              <w:rPr>
                <w:sz w:val="22"/>
                <w:szCs w:val="22"/>
                <w:lang w:val="en-GB"/>
              </w:rPr>
              <w:t>What social, cultural, political, and logistical factors impede or facilitate how the intervention was implemented, and how were HCWs able to engage with and adopt aspects of the intervention?</w:t>
            </w:r>
          </w:p>
          <w:p w14:paraId="2CDBD6AD" w14:textId="77777777" w:rsidR="001B67C0" w:rsidRPr="00C137BB" w:rsidRDefault="001B67C0" w:rsidP="001B67C0">
            <w:pPr>
              <w:pStyle w:val="ListParagraph"/>
              <w:numPr>
                <w:ilvl w:val="0"/>
                <w:numId w:val="2"/>
              </w:numPr>
              <w:spacing w:line="276" w:lineRule="auto"/>
              <w:rPr>
                <w:sz w:val="22"/>
                <w:szCs w:val="22"/>
                <w:lang w:val="en-GB"/>
              </w:rPr>
            </w:pPr>
            <w:r w:rsidRPr="00C137BB">
              <w:rPr>
                <w:sz w:val="22"/>
                <w:szCs w:val="22"/>
                <w:lang w:val="en-GB"/>
              </w:rPr>
              <w:t>What were contextual reasons for adaptations to the intervention and its delivery?</w:t>
            </w:r>
          </w:p>
        </w:tc>
        <w:tc>
          <w:tcPr>
            <w:tcW w:w="1329" w:type="dxa"/>
          </w:tcPr>
          <w:p w14:paraId="08C77BD9" w14:textId="77777777" w:rsidR="001B67C0" w:rsidRPr="00C137BB" w:rsidRDefault="001B67C0" w:rsidP="001E61BE">
            <w:pPr>
              <w:spacing w:line="276" w:lineRule="auto"/>
              <w:rPr>
                <w:sz w:val="22"/>
                <w:szCs w:val="22"/>
              </w:rPr>
            </w:pPr>
            <w:r w:rsidRPr="00C137BB">
              <w:rPr>
                <w:sz w:val="22"/>
                <w:szCs w:val="22"/>
              </w:rPr>
              <w:t xml:space="preserve">FGDs </w:t>
            </w:r>
          </w:p>
          <w:p w14:paraId="67E6F4DE" w14:textId="77777777" w:rsidR="001B67C0" w:rsidRPr="00C137BB" w:rsidRDefault="001B67C0" w:rsidP="001E61BE">
            <w:pPr>
              <w:spacing w:line="276" w:lineRule="auto"/>
              <w:rPr>
                <w:sz w:val="22"/>
                <w:szCs w:val="22"/>
              </w:rPr>
            </w:pPr>
            <w:r w:rsidRPr="00C137BB">
              <w:rPr>
                <w:sz w:val="22"/>
                <w:szCs w:val="22"/>
              </w:rPr>
              <w:t>IDIs</w:t>
            </w:r>
          </w:p>
          <w:p w14:paraId="224CDBF7" w14:textId="77777777" w:rsidR="001B67C0" w:rsidRPr="00C137BB" w:rsidRDefault="001B67C0" w:rsidP="001E61BE">
            <w:pPr>
              <w:spacing w:line="276" w:lineRule="auto"/>
              <w:rPr>
                <w:sz w:val="22"/>
                <w:szCs w:val="22"/>
              </w:rPr>
            </w:pPr>
            <w:r w:rsidRPr="00C137BB">
              <w:rPr>
                <w:sz w:val="22"/>
                <w:szCs w:val="22"/>
              </w:rPr>
              <w:t xml:space="preserve">Structured and unstructured observations </w:t>
            </w:r>
          </w:p>
          <w:p w14:paraId="799F5B1C" w14:textId="77777777" w:rsidR="001B67C0" w:rsidRPr="00C137BB" w:rsidRDefault="001B67C0" w:rsidP="001E61BE">
            <w:pPr>
              <w:spacing w:line="276" w:lineRule="auto"/>
              <w:rPr>
                <w:sz w:val="22"/>
                <w:szCs w:val="22"/>
              </w:rPr>
            </w:pPr>
            <w:r w:rsidRPr="00C137BB">
              <w:rPr>
                <w:sz w:val="22"/>
                <w:szCs w:val="22"/>
              </w:rPr>
              <w:t>Context diaries to record external events</w:t>
            </w:r>
          </w:p>
          <w:p w14:paraId="71772CD7" w14:textId="77777777" w:rsidR="001B67C0" w:rsidRPr="00C137BB" w:rsidRDefault="001B67C0" w:rsidP="001E61BE">
            <w:pPr>
              <w:spacing w:line="276" w:lineRule="auto"/>
              <w:rPr>
                <w:sz w:val="22"/>
                <w:szCs w:val="22"/>
              </w:rPr>
            </w:pPr>
          </w:p>
        </w:tc>
        <w:tc>
          <w:tcPr>
            <w:tcW w:w="7586" w:type="dxa"/>
          </w:tcPr>
          <w:p w14:paraId="04003510" w14:textId="77777777" w:rsidR="001B67C0" w:rsidRPr="00C137BB" w:rsidRDefault="001B67C0" w:rsidP="001E61BE">
            <w:pPr>
              <w:spacing w:line="276" w:lineRule="auto"/>
              <w:rPr>
                <w:sz w:val="22"/>
                <w:szCs w:val="22"/>
                <w:u w:val="single"/>
              </w:rPr>
            </w:pPr>
            <w:r w:rsidRPr="00C137BB">
              <w:rPr>
                <w:sz w:val="22"/>
                <w:szCs w:val="22"/>
                <w:u w:val="single"/>
              </w:rPr>
              <w:t>Socioeconomic</w:t>
            </w:r>
          </w:p>
          <w:p w14:paraId="17004B28" w14:textId="77777777" w:rsidR="001B67C0" w:rsidRPr="00C137BB" w:rsidRDefault="001B67C0" w:rsidP="001B67C0">
            <w:pPr>
              <w:pStyle w:val="ListParagraph"/>
              <w:numPr>
                <w:ilvl w:val="0"/>
                <w:numId w:val="4"/>
              </w:numPr>
              <w:spacing w:line="276" w:lineRule="auto"/>
              <w:rPr>
                <w:sz w:val="22"/>
                <w:szCs w:val="22"/>
                <w:lang w:val="en-GB"/>
              </w:rPr>
            </w:pPr>
            <w:r w:rsidRPr="00C137BB">
              <w:rPr>
                <w:sz w:val="22"/>
                <w:szCs w:val="22"/>
                <w:lang w:val="en-GB"/>
              </w:rPr>
              <w:t>Volatile economic environment with significant infrastructural challenges and high levels of unemployment</w:t>
            </w:r>
          </w:p>
          <w:p w14:paraId="014FF4AF" w14:textId="77777777" w:rsidR="001B67C0" w:rsidRPr="00C137BB" w:rsidRDefault="001B67C0" w:rsidP="001B67C0">
            <w:pPr>
              <w:pStyle w:val="ListParagraph"/>
              <w:numPr>
                <w:ilvl w:val="0"/>
                <w:numId w:val="4"/>
              </w:numPr>
              <w:spacing w:line="276" w:lineRule="auto"/>
              <w:rPr>
                <w:sz w:val="22"/>
                <w:szCs w:val="22"/>
                <w:lang w:val="en-GB"/>
              </w:rPr>
            </w:pPr>
            <w:r w:rsidRPr="00C137BB">
              <w:rPr>
                <w:sz w:val="22"/>
                <w:szCs w:val="22"/>
                <w:lang w:val="en-GB"/>
              </w:rPr>
              <w:t xml:space="preserve">Vulnerable youth with adolescent pregnancies and power imbalanced relationships </w:t>
            </w:r>
          </w:p>
          <w:p w14:paraId="736A850F" w14:textId="77777777" w:rsidR="001B67C0" w:rsidRPr="00C137BB" w:rsidRDefault="001B67C0" w:rsidP="001B67C0">
            <w:pPr>
              <w:pStyle w:val="ListParagraph"/>
              <w:numPr>
                <w:ilvl w:val="0"/>
                <w:numId w:val="4"/>
              </w:numPr>
              <w:spacing w:line="276" w:lineRule="auto"/>
              <w:rPr>
                <w:sz w:val="22"/>
                <w:szCs w:val="22"/>
                <w:lang w:val="en-GB"/>
              </w:rPr>
            </w:pPr>
            <w:r w:rsidRPr="00C137BB">
              <w:rPr>
                <w:sz w:val="22"/>
                <w:szCs w:val="22"/>
                <w:lang w:val="en-GB"/>
              </w:rPr>
              <w:t>Social issues reported in communities: drug and alcohol abuse, sex work, high risk sexual behaviours.</w:t>
            </w:r>
          </w:p>
          <w:p w14:paraId="587F8616" w14:textId="77777777" w:rsidR="001B67C0" w:rsidRPr="00C137BB" w:rsidRDefault="001B67C0" w:rsidP="001B67C0">
            <w:pPr>
              <w:pStyle w:val="ListParagraph"/>
              <w:numPr>
                <w:ilvl w:val="0"/>
                <w:numId w:val="4"/>
              </w:numPr>
              <w:spacing w:line="276" w:lineRule="auto"/>
              <w:rPr>
                <w:sz w:val="22"/>
                <w:szCs w:val="22"/>
                <w:lang w:val="en-GB"/>
              </w:rPr>
            </w:pPr>
            <w:r w:rsidRPr="00C137BB">
              <w:rPr>
                <w:sz w:val="22"/>
                <w:szCs w:val="22"/>
                <w:lang w:val="en-GB"/>
              </w:rPr>
              <w:t>Social isolation and lack of support networks resulted in intervention team taking on additional supportive and counselling roles.</w:t>
            </w:r>
          </w:p>
          <w:p w14:paraId="2F47E61D" w14:textId="77777777" w:rsidR="001B67C0" w:rsidRPr="00C137BB" w:rsidRDefault="001B67C0" w:rsidP="001E61BE">
            <w:pPr>
              <w:spacing w:line="276" w:lineRule="auto"/>
              <w:rPr>
                <w:sz w:val="22"/>
                <w:szCs w:val="22"/>
              </w:rPr>
            </w:pPr>
          </w:p>
          <w:p w14:paraId="7453C47E" w14:textId="77777777" w:rsidR="001B67C0" w:rsidRPr="00C137BB" w:rsidRDefault="001B67C0" w:rsidP="001E61BE">
            <w:pPr>
              <w:spacing w:line="276" w:lineRule="auto"/>
              <w:rPr>
                <w:sz w:val="22"/>
                <w:szCs w:val="22"/>
                <w:u w:val="single"/>
              </w:rPr>
            </w:pPr>
            <w:r w:rsidRPr="00C137BB">
              <w:rPr>
                <w:sz w:val="22"/>
                <w:szCs w:val="22"/>
                <w:u w:val="single"/>
              </w:rPr>
              <w:t>Cultural-level</w:t>
            </w:r>
          </w:p>
          <w:p w14:paraId="4CA60D6F" w14:textId="77777777" w:rsidR="001B67C0" w:rsidRPr="00C137BB" w:rsidRDefault="001B67C0" w:rsidP="001B67C0">
            <w:pPr>
              <w:pStyle w:val="ListParagraph"/>
              <w:numPr>
                <w:ilvl w:val="0"/>
                <w:numId w:val="5"/>
              </w:numPr>
              <w:spacing w:line="276" w:lineRule="auto"/>
              <w:rPr>
                <w:sz w:val="22"/>
                <w:szCs w:val="22"/>
                <w:u w:val="single"/>
                <w:lang w:val="en-GB"/>
              </w:rPr>
            </w:pPr>
            <w:r w:rsidRPr="00C137BB">
              <w:rPr>
                <w:sz w:val="22"/>
                <w:szCs w:val="22"/>
                <w:lang w:val="en-GB"/>
              </w:rPr>
              <w:t>Stigma associated with STIs and  HIV, with strong association with promiscuity, as well as adolescent pregnancy.</w:t>
            </w:r>
          </w:p>
          <w:p w14:paraId="195E3850" w14:textId="77777777" w:rsidR="001B67C0" w:rsidRPr="00C137BB" w:rsidRDefault="001B67C0" w:rsidP="001B67C0">
            <w:pPr>
              <w:pStyle w:val="ListParagraph"/>
              <w:numPr>
                <w:ilvl w:val="0"/>
                <w:numId w:val="5"/>
              </w:numPr>
              <w:spacing w:line="276" w:lineRule="auto"/>
              <w:rPr>
                <w:sz w:val="22"/>
                <w:szCs w:val="22"/>
                <w:u w:val="single"/>
                <w:lang w:val="en-GB"/>
              </w:rPr>
            </w:pPr>
            <w:r w:rsidRPr="00C137BB">
              <w:rPr>
                <w:sz w:val="22"/>
                <w:szCs w:val="22"/>
                <w:lang w:val="en-GB"/>
              </w:rPr>
              <w:t>Use of traditional and herbal medicines commonly reported</w:t>
            </w:r>
          </w:p>
          <w:p w14:paraId="4EA3187F" w14:textId="77777777" w:rsidR="001B67C0" w:rsidRPr="00C137BB" w:rsidRDefault="001B67C0" w:rsidP="001B67C0">
            <w:pPr>
              <w:pStyle w:val="ListParagraph"/>
              <w:numPr>
                <w:ilvl w:val="0"/>
                <w:numId w:val="5"/>
              </w:numPr>
              <w:spacing w:line="276" w:lineRule="auto"/>
              <w:rPr>
                <w:sz w:val="22"/>
                <w:szCs w:val="22"/>
                <w:u w:val="single"/>
                <w:lang w:val="en-GB"/>
              </w:rPr>
            </w:pPr>
            <w:r w:rsidRPr="00C137BB">
              <w:rPr>
                <w:sz w:val="22"/>
                <w:szCs w:val="22"/>
                <w:lang w:val="en-GB"/>
              </w:rPr>
              <w:t>Strong patriarchal norms: household decisions are often male decisions.</w:t>
            </w:r>
          </w:p>
          <w:p w14:paraId="61EFAC42" w14:textId="77777777" w:rsidR="001B67C0" w:rsidRPr="00C137BB" w:rsidRDefault="001B67C0" w:rsidP="001B67C0">
            <w:pPr>
              <w:pStyle w:val="ListParagraph"/>
              <w:numPr>
                <w:ilvl w:val="0"/>
                <w:numId w:val="5"/>
              </w:numPr>
              <w:spacing w:line="276" w:lineRule="auto"/>
              <w:rPr>
                <w:sz w:val="22"/>
                <w:szCs w:val="22"/>
                <w:u w:val="single"/>
                <w:lang w:val="en-GB"/>
              </w:rPr>
            </w:pPr>
            <w:r w:rsidRPr="00C137BB">
              <w:rPr>
                <w:sz w:val="22"/>
                <w:szCs w:val="22"/>
                <w:lang w:val="en-GB"/>
              </w:rPr>
              <w:t>Acceptance of male infidelity in relationships with onus placed on women to prevent this.</w:t>
            </w:r>
          </w:p>
          <w:p w14:paraId="42B03DF0" w14:textId="77777777" w:rsidR="001B67C0" w:rsidRPr="00C137BB" w:rsidRDefault="001B67C0" w:rsidP="001E61BE">
            <w:pPr>
              <w:spacing w:line="276" w:lineRule="auto"/>
              <w:rPr>
                <w:sz w:val="22"/>
                <w:szCs w:val="22"/>
              </w:rPr>
            </w:pPr>
          </w:p>
          <w:p w14:paraId="7E44F17B" w14:textId="77777777" w:rsidR="001B67C0" w:rsidRPr="00C137BB" w:rsidRDefault="001B67C0" w:rsidP="001E61BE">
            <w:pPr>
              <w:spacing w:line="276" w:lineRule="auto"/>
              <w:rPr>
                <w:sz w:val="22"/>
                <w:szCs w:val="22"/>
                <w:u w:val="single"/>
              </w:rPr>
            </w:pPr>
            <w:r w:rsidRPr="00C137BB">
              <w:rPr>
                <w:sz w:val="22"/>
                <w:szCs w:val="22"/>
                <w:u w:val="single"/>
              </w:rPr>
              <w:t>Health system-level</w:t>
            </w:r>
          </w:p>
          <w:p w14:paraId="35F0FEF5" w14:textId="77777777" w:rsidR="001B67C0" w:rsidRPr="00C137BB" w:rsidRDefault="001B67C0" w:rsidP="001B67C0">
            <w:pPr>
              <w:pStyle w:val="ListParagraph"/>
              <w:numPr>
                <w:ilvl w:val="0"/>
                <w:numId w:val="6"/>
              </w:numPr>
              <w:spacing w:line="276" w:lineRule="auto"/>
              <w:rPr>
                <w:sz w:val="22"/>
                <w:szCs w:val="22"/>
                <w:u w:val="single"/>
                <w:lang w:val="en-GB"/>
              </w:rPr>
            </w:pPr>
            <w:r w:rsidRPr="00C137BB">
              <w:rPr>
                <w:sz w:val="22"/>
                <w:szCs w:val="22"/>
                <w:lang w:val="en-GB"/>
              </w:rPr>
              <w:t>Overburdened health system with many competing priorities</w:t>
            </w:r>
          </w:p>
          <w:p w14:paraId="7971DFD5" w14:textId="77777777" w:rsidR="001B67C0" w:rsidRPr="00C137BB" w:rsidRDefault="001B67C0" w:rsidP="001B67C0">
            <w:pPr>
              <w:pStyle w:val="ListParagraph"/>
              <w:numPr>
                <w:ilvl w:val="0"/>
                <w:numId w:val="6"/>
              </w:numPr>
              <w:spacing w:line="276" w:lineRule="auto"/>
              <w:rPr>
                <w:sz w:val="22"/>
                <w:szCs w:val="22"/>
                <w:u w:val="single"/>
                <w:lang w:val="en-GB"/>
              </w:rPr>
            </w:pPr>
            <w:r w:rsidRPr="00C137BB">
              <w:rPr>
                <w:sz w:val="22"/>
                <w:szCs w:val="22"/>
                <w:lang w:val="en-GB"/>
              </w:rPr>
              <w:t>Poor basic clinic infrastructure, stockouts and out-of-pocket expenditure</w:t>
            </w:r>
          </w:p>
          <w:p w14:paraId="20A4DEA0" w14:textId="77777777" w:rsidR="001B67C0" w:rsidRPr="00C137BB" w:rsidRDefault="001B67C0" w:rsidP="001B67C0">
            <w:pPr>
              <w:pStyle w:val="ListParagraph"/>
              <w:numPr>
                <w:ilvl w:val="0"/>
                <w:numId w:val="6"/>
              </w:numPr>
              <w:spacing w:line="276" w:lineRule="auto"/>
              <w:rPr>
                <w:sz w:val="22"/>
                <w:szCs w:val="22"/>
                <w:u w:val="single"/>
                <w:lang w:val="en-GB"/>
              </w:rPr>
            </w:pPr>
            <w:r w:rsidRPr="00C137BB">
              <w:rPr>
                <w:sz w:val="22"/>
                <w:szCs w:val="22"/>
                <w:lang w:val="en-GB"/>
              </w:rPr>
              <w:t>High levels of staff attrition and reliance on locum staff</w:t>
            </w:r>
          </w:p>
          <w:p w14:paraId="6FFD577F" w14:textId="77777777" w:rsidR="001B67C0" w:rsidRPr="00C137BB" w:rsidRDefault="001B67C0" w:rsidP="001E61BE">
            <w:pPr>
              <w:spacing w:line="276" w:lineRule="auto"/>
              <w:rPr>
                <w:sz w:val="22"/>
                <w:szCs w:val="22"/>
              </w:rPr>
            </w:pPr>
          </w:p>
          <w:p w14:paraId="651285E4" w14:textId="77777777" w:rsidR="001B67C0" w:rsidRPr="00C137BB" w:rsidRDefault="001B67C0" w:rsidP="001E61BE">
            <w:pPr>
              <w:spacing w:line="276" w:lineRule="auto"/>
              <w:rPr>
                <w:sz w:val="22"/>
                <w:szCs w:val="22"/>
                <w:u w:val="single"/>
              </w:rPr>
            </w:pPr>
            <w:r w:rsidRPr="00C137BB">
              <w:rPr>
                <w:sz w:val="22"/>
                <w:szCs w:val="22"/>
                <w:u w:val="single"/>
              </w:rPr>
              <w:t>Clinic-level</w:t>
            </w:r>
          </w:p>
          <w:p w14:paraId="12A76541" w14:textId="77777777" w:rsidR="001B67C0" w:rsidRPr="00C137BB" w:rsidRDefault="001B67C0" w:rsidP="001B67C0">
            <w:pPr>
              <w:pStyle w:val="ListParagraph"/>
              <w:numPr>
                <w:ilvl w:val="0"/>
                <w:numId w:val="7"/>
              </w:numPr>
              <w:spacing w:line="276" w:lineRule="auto"/>
              <w:rPr>
                <w:sz w:val="22"/>
                <w:szCs w:val="22"/>
                <w:lang w:val="en-GB"/>
              </w:rPr>
            </w:pPr>
            <w:r w:rsidRPr="00C137BB">
              <w:rPr>
                <w:sz w:val="22"/>
                <w:szCs w:val="22"/>
                <w:lang w:val="en-GB"/>
              </w:rPr>
              <w:t>Unreliable water and electricity supply</w:t>
            </w:r>
          </w:p>
          <w:p w14:paraId="3AE437E5" w14:textId="77777777" w:rsidR="001B67C0" w:rsidRPr="00C137BB" w:rsidRDefault="001B67C0" w:rsidP="001B67C0">
            <w:pPr>
              <w:pStyle w:val="ListParagraph"/>
              <w:numPr>
                <w:ilvl w:val="0"/>
                <w:numId w:val="7"/>
              </w:numPr>
              <w:spacing w:line="276" w:lineRule="auto"/>
              <w:rPr>
                <w:sz w:val="22"/>
                <w:szCs w:val="22"/>
                <w:lang w:val="en-GB"/>
              </w:rPr>
            </w:pPr>
            <w:r w:rsidRPr="00C137BB">
              <w:rPr>
                <w:sz w:val="22"/>
                <w:szCs w:val="22"/>
                <w:lang w:val="en-GB"/>
              </w:rPr>
              <w:t>Limited space at clinic led to inefficiencies in intervention</w:t>
            </w:r>
          </w:p>
          <w:p w14:paraId="60411864" w14:textId="77777777" w:rsidR="001B67C0" w:rsidRPr="00C137BB" w:rsidRDefault="001B67C0" w:rsidP="001B67C0">
            <w:pPr>
              <w:pStyle w:val="ListParagraph"/>
              <w:numPr>
                <w:ilvl w:val="0"/>
                <w:numId w:val="7"/>
              </w:numPr>
              <w:spacing w:line="276" w:lineRule="auto"/>
              <w:rPr>
                <w:sz w:val="22"/>
                <w:szCs w:val="22"/>
                <w:lang w:val="en-GB"/>
              </w:rPr>
            </w:pPr>
            <w:r w:rsidRPr="00C137BB">
              <w:rPr>
                <w:sz w:val="22"/>
                <w:szCs w:val="22"/>
                <w:lang w:val="en-GB"/>
              </w:rPr>
              <w:t>Poor mobile network at site A</w:t>
            </w:r>
          </w:p>
          <w:p w14:paraId="3C51AA1E" w14:textId="77777777" w:rsidR="001B67C0" w:rsidRPr="00C137BB" w:rsidRDefault="001B67C0" w:rsidP="001B67C0">
            <w:pPr>
              <w:pStyle w:val="ListParagraph"/>
              <w:numPr>
                <w:ilvl w:val="0"/>
                <w:numId w:val="7"/>
              </w:numPr>
              <w:spacing w:line="276" w:lineRule="auto"/>
              <w:rPr>
                <w:sz w:val="22"/>
                <w:szCs w:val="22"/>
                <w:lang w:val="en-GB"/>
              </w:rPr>
            </w:pPr>
            <w:r w:rsidRPr="00C137BB">
              <w:rPr>
                <w:sz w:val="22"/>
                <w:szCs w:val="22"/>
                <w:lang w:val="en-GB"/>
              </w:rPr>
              <w:t>Concerns about security so GeneXpert machine, laptop and powerpack transported daily to the clinic from the office</w:t>
            </w:r>
          </w:p>
        </w:tc>
      </w:tr>
    </w:tbl>
    <w:p w14:paraId="0481C20C" w14:textId="3ED95CF6" w:rsidR="00680EB6" w:rsidRDefault="00680EB6"/>
    <w:sectPr w:rsidR="00680EB6" w:rsidSect="004D1DB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B468E2"/>
    <w:multiLevelType w:val="hybridMultilevel"/>
    <w:tmpl w:val="D242EE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E49332E"/>
    <w:multiLevelType w:val="hybridMultilevel"/>
    <w:tmpl w:val="91B8EA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F4A376A"/>
    <w:multiLevelType w:val="hybridMultilevel"/>
    <w:tmpl w:val="342E1F1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3AC5410"/>
    <w:multiLevelType w:val="hybridMultilevel"/>
    <w:tmpl w:val="694C05BA"/>
    <w:lvl w:ilvl="0" w:tplc="5E5A235E">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 w15:restartNumberingAfterBreak="0">
    <w:nsid w:val="1F0719AA"/>
    <w:multiLevelType w:val="hybridMultilevel"/>
    <w:tmpl w:val="727A2F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0FB66E5"/>
    <w:multiLevelType w:val="hybridMultilevel"/>
    <w:tmpl w:val="565C6D8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3E41696"/>
    <w:multiLevelType w:val="hybridMultilevel"/>
    <w:tmpl w:val="726AE3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A3329CF"/>
    <w:multiLevelType w:val="hybridMultilevel"/>
    <w:tmpl w:val="4D46EC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AF527ED"/>
    <w:multiLevelType w:val="hybridMultilevel"/>
    <w:tmpl w:val="60867378"/>
    <w:lvl w:ilvl="0" w:tplc="60B694CC">
      <w:start w:val="1"/>
      <w:numFmt w:val="decimal"/>
      <w:pStyle w:val="ListParagraph"/>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A297E9B"/>
    <w:multiLevelType w:val="hybridMultilevel"/>
    <w:tmpl w:val="C8E0F3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74DC7B5D"/>
    <w:multiLevelType w:val="hybridMultilevel"/>
    <w:tmpl w:val="F2ECD6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7A78182E"/>
    <w:multiLevelType w:val="hybridMultilevel"/>
    <w:tmpl w:val="B4F47A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419985799">
    <w:abstractNumId w:val="8"/>
  </w:num>
  <w:num w:numId="2" w16cid:durableId="1947541388">
    <w:abstractNumId w:val="3"/>
  </w:num>
  <w:num w:numId="3" w16cid:durableId="248464951">
    <w:abstractNumId w:val="10"/>
  </w:num>
  <w:num w:numId="4" w16cid:durableId="138547137">
    <w:abstractNumId w:val="4"/>
  </w:num>
  <w:num w:numId="5" w16cid:durableId="478886555">
    <w:abstractNumId w:val="11"/>
  </w:num>
  <w:num w:numId="6" w16cid:durableId="357044739">
    <w:abstractNumId w:val="5"/>
  </w:num>
  <w:num w:numId="7" w16cid:durableId="1941142443">
    <w:abstractNumId w:val="2"/>
  </w:num>
  <w:num w:numId="8" w16cid:durableId="1079401392">
    <w:abstractNumId w:val="7"/>
  </w:num>
  <w:num w:numId="9" w16cid:durableId="404298764">
    <w:abstractNumId w:val="6"/>
  </w:num>
  <w:num w:numId="10" w16cid:durableId="412162299">
    <w:abstractNumId w:val="0"/>
  </w:num>
  <w:num w:numId="11" w16cid:durableId="1901937554">
    <w:abstractNumId w:val="9"/>
  </w:num>
  <w:num w:numId="12" w16cid:durableId="116917469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1DB6"/>
    <w:rsid w:val="0000569D"/>
    <w:rsid w:val="000247B8"/>
    <w:rsid w:val="00024B37"/>
    <w:rsid w:val="000332F0"/>
    <w:rsid w:val="0003585A"/>
    <w:rsid w:val="00060DA7"/>
    <w:rsid w:val="00067F44"/>
    <w:rsid w:val="0008277D"/>
    <w:rsid w:val="000A6EC0"/>
    <w:rsid w:val="000A74FB"/>
    <w:rsid w:val="000C0AD9"/>
    <w:rsid w:val="000C68D2"/>
    <w:rsid w:val="000C75DA"/>
    <w:rsid w:val="000D3438"/>
    <w:rsid w:val="000D798C"/>
    <w:rsid w:val="000E44D0"/>
    <w:rsid w:val="00122BEF"/>
    <w:rsid w:val="00130F4E"/>
    <w:rsid w:val="001426BB"/>
    <w:rsid w:val="00143C1A"/>
    <w:rsid w:val="00153C74"/>
    <w:rsid w:val="00160836"/>
    <w:rsid w:val="00160AC3"/>
    <w:rsid w:val="00177D87"/>
    <w:rsid w:val="0018047E"/>
    <w:rsid w:val="00190123"/>
    <w:rsid w:val="001A29D8"/>
    <w:rsid w:val="001A57BE"/>
    <w:rsid w:val="001A5915"/>
    <w:rsid w:val="001B67C0"/>
    <w:rsid w:val="001B721C"/>
    <w:rsid w:val="001C3DD3"/>
    <w:rsid w:val="001C4AA5"/>
    <w:rsid w:val="00236FBE"/>
    <w:rsid w:val="00237372"/>
    <w:rsid w:val="00240225"/>
    <w:rsid w:val="00243474"/>
    <w:rsid w:val="00245550"/>
    <w:rsid w:val="00247F86"/>
    <w:rsid w:val="002521F8"/>
    <w:rsid w:val="00260E2E"/>
    <w:rsid w:val="00261802"/>
    <w:rsid w:val="0027340E"/>
    <w:rsid w:val="00281DF3"/>
    <w:rsid w:val="00287FD3"/>
    <w:rsid w:val="002A33C8"/>
    <w:rsid w:val="002A65D5"/>
    <w:rsid w:val="002B3AC9"/>
    <w:rsid w:val="002E40E4"/>
    <w:rsid w:val="0032197B"/>
    <w:rsid w:val="00327F33"/>
    <w:rsid w:val="003439ED"/>
    <w:rsid w:val="00356D04"/>
    <w:rsid w:val="0035759E"/>
    <w:rsid w:val="00360852"/>
    <w:rsid w:val="0036584E"/>
    <w:rsid w:val="00373C08"/>
    <w:rsid w:val="00380547"/>
    <w:rsid w:val="00387FA4"/>
    <w:rsid w:val="003C05B4"/>
    <w:rsid w:val="003C4D65"/>
    <w:rsid w:val="003D27D1"/>
    <w:rsid w:val="003E320E"/>
    <w:rsid w:val="003E342F"/>
    <w:rsid w:val="00404C72"/>
    <w:rsid w:val="0040758B"/>
    <w:rsid w:val="0042080B"/>
    <w:rsid w:val="00430AC2"/>
    <w:rsid w:val="004558E4"/>
    <w:rsid w:val="00457F1F"/>
    <w:rsid w:val="00463E08"/>
    <w:rsid w:val="00465809"/>
    <w:rsid w:val="004704CB"/>
    <w:rsid w:val="00483E67"/>
    <w:rsid w:val="0048553C"/>
    <w:rsid w:val="00487AFB"/>
    <w:rsid w:val="004932AC"/>
    <w:rsid w:val="004B18B6"/>
    <w:rsid w:val="004B2266"/>
    <w:rsid w:val="004B446C"/>
    <w:rsid w:val="004C53BE"/>
    <w:rsid w:val="004D0200"/>
    <w:rsid w:val="004D1DB6"/>
    <w:rsid w:val="004F5D2A"/>
    <w:rsid w:val="00531C34"/>
    <w:rsid w:val="005324FB"/>
    <w:rsid w:val="00546540"/>
    <w:rsid w:val="00550E54"/>
    <w:rsid w:val="00566314"/>
    <w:rsid w:val="0058277C"/>
    <w:rsid w:val="00584299"/>
    <w:rsid w:val="005A77CB"/>
    <w:rsid w:val="005B2B26"/>
    <w:rsid w:val="005B4052"/>
    <w:rsid w:val="005C50C1"/>
    <w:rsid w:val="005C78F6"/>
    <w:rsid w:val="005D6D9A"/>
    <w:rsid w:val="005F1672"/>
    <w:rsid w:val="005F55A4"/>
    <w:rsid w:val="006055F4"/>
    <w:rsid w:val="00607F61"/>
    <w:rsid w:val="00625548"/>
    <w:rsid w:val="00646423"/>
    <w:rsid w:val="0065179F"/>
    <w:rsid w:val="006644AE"/>
    <w:rsid w:val="00664E03"/>
    <w:rsid w:val="00670218"/>
    <w:rsid w:val="006776B8"/>
    <w:rsid w:val="00680EB6"/>
    <w:rsid w:val="0068730A"/>
    <w:rsid w:val="00687EFC"/>
    <w:rsid w:val="00694909"/>
    <w:rsid w:val="006A0814"/>
    <w:rsid w:val="006B2683"/>
    <w:rsid w:val="006C7F8F"/>
    <w:rsid w:val="006D375C"/>
    <w:rsid w:val="006D5358"/>
    <w:rsid w:val="006E12D2"/>
    <w:rsid w:val="006F1517"/>
    <w:rsid w:val="006F1795"/>
    <w:rsid w:val="006F50D2"/>
    <w:rsid w:val="007017ED"/>
    <w:rsid w:val="00704E76"/>
    <w:rsid w:val="007226AA"/>
    <w:rsid w:val="00736E6A"/>
    <w:rsid w:val="00740A52"/>
    <w:rsid w:val="00763511"/>
    <w:rsid w:val="007672A7"/>
    <w:rsid w:val="00783D34"/>
    <w:rsid w:val="007A163C"/>
    <w:rsid w:val="007B13B9"/>
    <w:rsid w:val="007B1E4C"/>
    <w:rsid w:val="007B4098"/>
    <w:rsid w:val="007E67D6"/>
    <w:rsid w:val="007F677C"/>
    <w:rsid w:val="007F6B2A"/>
    <w:rsid w:val="00806D24"/>
    <w:rsid w:val="00822E46"/>
    <w:rsid w:val="0088570A"/>
    <w:rsid w:val="00895D71"/>
    <w:rsid w:val="00897CAC"/>
    <w:rsid w:val="008A4953"/>
    <w:rsid w:val="008A76B8"/>
    <w:rsid w:val="008D10EB"/>
    <w:rsid w:val="008D3D77"/>
    <w:rsid w:val="008E35A1"/>
    <w:rsid w:val="009072E2"/>
    <w:rsid w:val="0091385E"/>
    <w:rsid w:val="00913E44"/>
    <w:rsid w:val="00950B35"/>
    <w:rsid w:val="009568AC"/>
    <w:rsid w:val="00965869"/>
    <w:rsid w:val="00990098"/>
    <w:rsid w:val="00991F26"/>
    <w:rsid w:val="00994008"/>
    <w:rsid w:val="009B142F"/>
    <w:rsid w:val="009B510C"/>
    <w:rsid w:val="009C0CF3"/>
    <w:rsid w:val="009D4ED2"/>
    <w:rsid w:val="009E5FEF"/>
    <w:rsid w:val="009F1CA8"/>
    <w:rsid w:val="009F6CD2"/>
    <w:rsid w:val="00A016DD"/>
    <w:rsid w:val="00A162E3"/>
    <w:rsid w:val="00A167DE"/>
    <w:rsid w:val="00A17EE1"/>
    <w:rsid w:val="00A6111E"/>
    <w:rsid w:val="00A81CFB"/>
    <w:rsid w:val="00A82396"/>
    <w:rsid w:val="00A82EBF"/>
    <w:rsid w:val="00A92C9A"/>
    <w:rsid w:val="00AB2DA5"/>
    <w:rsid w:val="00AB5767"/>
    <w:rsid w:val="00AD6DB2"/>
    <w:rsid w:val="00B05331"/>
    <w:rsid w:val="00B1302B"/>
    <w:rsid w:val="00B23C25"/>
    <w:rsid w:val="00B317D9"/>
    <w:rsid w:val="00B3349A"/>
    <w:rsid w:val="00B4419D"/>
    <w:rsid w:val="00B66CFF"/>
    <w:rsid w:val="00B8485A"/>
    <w:rsid w:val="00B85555"/>
    <w:rsid w:val="00B85D3A"/>
    <w:rsid w:val="00BC465D"/>
    <w:rsid w:val="00BD46F4"/>
    <w:rsid w:val="00BE305D"/>
    <w:rsid w:val="00BF070C"/>
    <w:rsid w:val="00BF7810"/>
    <w:rsid w:val="00C07C60"/>
    <w:rsid w:val="00C13850"/>
    <w:rsid w:val="00C25DD8"/>
    <w:rsid w:val="00C656FA"/>
    <w:rsid w:val="00C6748E"/>
    <w:rsid w:val="00C7068C"/>
    <w:rsid w:val="00C74589"/>
    <w:rsid w:val="00C77FB9"/>
    <w:rsid w:val="00C81276"/>
    <w:rsid w:val="00C83A42"/>
    <w:rsid w:val="00CA2254"/>
    <w:rsid w:val="00CA66C0"/>
    <w:rsid w:val="00CC3648"/>
    <w:rsid w:val="00CD0569"/>
    <w:rsid w:val="00CF6D9C"/>
    <w:rsid w:val="00D205FA"/>
    <w:rsid w:val="00D20ECD"/>
    <w:rsid w:val="00D44F24"/>
    <w:rsid w:val="00D451AE"/>
    <w:rsid w:val="00D6422A"/>
    <w:rsid w:val="00D72B25"/>
    <w:rsid w:val="00D84ECB"/>
    <w:rsid w:val="00D85F14"/>
    <w:rsid w:val="00D92A6C"/>
    <w:rsid w:val="00DB4CBE"/>
    <w:rsid w:val="00DB6733"/>
    <w:rsid w:val="00DD4F1A"/>
    <w:rsid w:val="00DF5A7C"/>
    <w:rsid w:val="00DF633B"/>
    <w:rsid w:val="00E12A39"/>
    <w:rsid w:val="00E1565F"/>
    <w:rsid w:val="00E31257"/>
    <w:rsid w:val="00E378E0"/>
    <w:rsid w:val="00E42A93"/>
    <w:rsid w:val="00E5005E"/>
    <w:rsid w:val="00E525EA"/>
    <w:rsid w:val="00E93884"/>
    <w:rsid w:val="00E95308"/>
    <w:rsid w:val="00EA2A3F"/>
    <w:rsid w:val="00EC3F66"/>
    <w:rsid w:val="00ED5CA3"/>
    <w:rsid w:val="00ED7F8B"/>
    <w:rsid w:val="00EE237D"/>
    <w:rsid w:val="00EE33F0"/>
    <w:rsid w:val="00EE6C5A"/>
    <w:rsid w:val="00EF2EAB"/>
    <w:rsid w:val="00F003FE"/>
    <w:rsid w:val="00F14242"/>
    <w:rsid w:val="00F22D60"/>
    <w:rsid w:val="00F545EB"/>
    <w:rsid w:val="00F5787E"/>
    <w:rsid w:val="00F62CED"/>
    <w:rsid w:val="00F73FB9"/>
    <w:rsid w:val="00F777EF"/>
    <w:rsid w:val="00F95629"/>
    <w:rsid w:val="00FB5880"/>
    <w:rsid w:val="00FC07D6"/>
    <w:rsid w:val="00FD478F"/>
    <w:rsid w:val="00FE3253"/>
    <w:rsid w:val="00FF45D9"/>
    <w:rsid w:val="00FF4FE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DE06DD"/>
  <w15:chartTrackingRefBased/>
  <w15:docId w15:val="{4D4AB00B-D64C-414B-93A4-465D9BC249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1DB6"/>
    <w:pPr>
      <w:spacing w:after="0" w:line="240" w:lineRule="auto"/>
    </w:pPr>
    <w:rPr>
      <w:rFonts w:ascii="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1DB6"/>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B67C0"/>
    <w:pPr>
      <w:numPr>
        <w:numId w:val="1"/>
      </w:numPr>
      <w:contextualSpacing/>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92</Words>
  <Characters>6801</Characters>
  <Application>Microsoft Office Word</Application>
  <DocSecurity>0</DocSecurity>
  <Lines>56</Lines>
  <Paragraphs>15</Paragraphs>
  <ScaleCrop>false</ScaleCrop>
  <Company/>
  <LinksUpToDate>false</LinksUpToDate>
  <CharactersWithSpaces>7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Martin</dc:creator>
  <cp:keywords/>
  <dc:description/>
  <cp:lastModifiedBy>Kevin Martin</cp:lastModifiedBy>
  <cp:revision>241</cp:revision>
  <dcterms:created xsi:type="dcterms:W3CDTF">2024-06-25T10:23:00Z</dcterms:created>
  <dcterms:modified xsi:type="dcterms:W3CDTF">2025-08-26T19:32:00Z</dcterms:modified>
</cp:coreProperties>
</file>